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6CAEF" w14:textId="37AE896F" w:rsidR="00D13BF2" w:rsidRPr="002619FF" w:rsidRDefault="002619FF" w:rsidP="002619FF">
      <w:pPr>
        <w:spacing w:before="100" w:beforeAutospacing="1" w:after="100" w:afterAutospacing="1"/>
        <w:ind w:left="360"/>
        <w:outlineLvl w:val="1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1.  </w:t>
      </w:r>
      <w:r w:rsidR="00D13BF2" w:rsidRPr="002619FF">
        <w:rPr>
          <w:rFonts w:ascii="Times New Roman" w:eastAsia="Times New Roman" w:hAnsi="Times New Roman" w:cs="Times New Roman"/>
          <w:lang w:val="en-US"/>
        </w:rPr>
        <w:t xml:space="preserve">Report of trials removal in Experiment 1. </w:t>
      </w:r>
    </w:p>
    <w:p w14:paraId="33E38D65" w14:textId="3B3F7071" w:rsidR="00D13BF2" w:rsidRPr="002619FF" w:rsidRDefault="00D13BF2" w:rsidP="002619FF">
      <w:pPr>
        <w:spacing w:before="240"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D13BF2">
        <w:rPr>
          <w:rFonts w:asciiTheme="majorBidi" w:hAnsiTheme="majorBidi" w:cstheme="majorBidi"/>
          <w:lang w:val="en-US"/>
        </w:rPr>
        <w:t xml:space="preserve">The following number of trials were removed for subsequent analyses since they deviated 2 SD around the mean in each language, per condition and frequency. In the Spanish blocks, regarding the speech sequences in delta: </w:t>
      </w:r>
      <w:r w:rsidR="002619FF" w:rsidRPr="00FA7CDB">
        <w:rPr>
          <w:rFonts w:ascii="Times New Roman" w:hAnsi="Times New Roman" w:cs="Times New Roman"/>
          <w:lang w:val="en-US"/>
        </w:rPr>
        <w:t xml:space="preserve">Matching Regular, N = </w:t>
      </w:r>
      <w:r w:rsidR="002619FF">
        <w:rPr>
          <w:rFonts w:ascii="Times New Roman" w:hAnsi="Times New Roman" w:cs="Times New Roman"/>
          <w:lang w:val="en-US"/>
        </w:rPr>
        <w:t>2</w:t>
      </w:r>
      <w:r w:rsidR="002619FF" w:rsidRPr="00FA7CDB">
        <w:rPr>
          <w:rFonts w:ascii="Times New Roman" w:hAnsi="Times New Roman" w:cs="Times New Roman"/>
          <w:lang w:val="en-US"/>
        </w:rPr>
        <w:t xml:space="preserve">, Mis-Matching Regular, N = </w:t>
      </w:r>
      <w:r w:rsidR="002619FF">
        <w:rPr>
          <w:rFonts w:ascii="Times New Roman" w:hAnsi="Times New Roman" w:cs="Times New Roman"/>
          <w:lang w:val="en-US"/>
        </w:rPr>
        <w:t>1</w:t>
      </w:r>
      <w:r w:rsidR="002619FF" w:rsidRPr="00FA7CDB">
        <w:rPr>
          <w:rFonts w:ascii="Times New Roman" w:hAnsi="Times New Roman" w:cs="Times New Roman"/>
          <w:lang w:val="en-US"/>
        </w:rPr>
        <w:t xml:space="preserve">, Irregular, N = 0; in theta: Matching Regular, N = </w:t>
      </w:r>
      <w:r w:rsidR="002619FF">
        <w:rPr>
          <w:rFonts w:ascii="Times New Roman" w:hAnsi="Times New Roman" w:cs="Times New Roman"/>
          <w:lang w:val="en-US"/>
        </w:rPr>
        <w:t>1</w:t>
      </w:r>
      <w:r w:rsidR="002619FF" w:rsidRPr="00FA7CDB">
        <w:rPr>
          <w:rFonts w:ascii="Times New Roman" w:hAnsi="Times New Roman" w:cs="Times New Roman"/>
          <w:lang w:val="en-US"/>
        </w:rPr>
        <w:t xml:space="preserve">, Mis-Matching Regular, N = 2, Irregular, N = </w:t>
      </w:r>
      <w:r w:rsidR="002619FF">
        <w:rPr>
          <w:rFonts w:ascii="Times New Roman" w:hAnsi="Times New Roman" w:cs="Times New Roman"/>
          <w:lang w:val="en-US"/>
        </w:rPr>
        <w:t>0;</w:t>
      </w:r>
      <w:r w:rsidR="002619FF" w:rsidRPr="00FA7CDB">
        <w:rPr>
          <w:rFonts w:ascii="Times New Roman" w:hAnsi="Times New Roman" w:cs="Times New Roman"/>
          <w:lang w:val="en-US"/>
        </w:rPr>
        <w:t xml:space="preserve"> musical sequences in delta: Matching Regular, N = </w:t>
      </w:r>
      <w:r w:rsidR="002619FF">
        <w:rPr>
          <w:rFonts w:ascii="Times New Roman" w:hAnsi="Times New Roman" w:cs="Times New Roman"/>
          <w:lang w:val="en-US"/>
        </w:rPr>
        <w:t>2</w:t>
      </w:r>
      <w:r w:rsidR="002619FF" w:rsidRPr="00FA7CDB">
        <w:rPr>
          <w:rFonts w:ascii="Times New Roman" w:hAnsi="Times New Roman" w:cs="Times New Roman"/>
          <w:lang w:val="en-US"/>
        </w:rPr>
        <w:t xml:space="preserve">, Mis-Matching Regular, N = </w:t>
      </w:r>
      <w:r w:rsidR="002619FF">
        <w:rPr>
          <w:rFonts w:ascii="Times New Roman" w:hAnsi="Times New Roman" w:cs="Times New Roman"/>
          <w:lang w:val="en-US"/>
        </w:rPr>
        <w:t>1,</w:t>
      </w:r>
      <w:r w:rsidR="002619FF" w:rsidRPr="00FA7CDB">
        <w:rPr>
          <w:rFonts w:ascii="Times New Roman" w:hAnsi="Times New Roman" w:cs="Times New Roman"/>
          <w:lang w:val="en-US"/>
        </w:rPr>
        <w:t xml:space="preserve"> Irregular, N = </w:t>
      </w:r>
      <w:r w:rsidR="002619FF">
        <w:rPr>
          <w:rFonts w:ascii="Times New Roman" w:hAnsi="Times New Roman" w:cs="Times New Roman"/>
          <w:lang w:val="en-US"/>
        </w:rPr>
        <w:t>2</w:t>
      </w:r>
      <w:r w:rsidR="002619FF" w:rsidRPr="00FA7CDB">
        <w:rPr>
          <w:rFonts w:ascii="Times New Roman" w:hAnsi="Times New Roman" w:cs="Times New Roman"/>
          <w:lang w:val="en-US"/>
        </w:rPr>
        <w:t xml:space="preserve">; in theta: Matching Regular, N = </w:t>
      </w:r>
      <w:r w:rsidR="002619FF">
        <w:rPr>
          <w:rFonts w:ascii="Times New Roman" w:hAnsi="Times New Roman" w:cs="Times New Roman"/>
          <w:lang w:val="en-US"/>
        </w:rPr>
        <w:t>0</w:t>
      </w:r>
      <w:r w:rsidR="002619FF" w:rsidRPr="00FA7CDB">
        <w:rPr>
          <w:rFonts w:ascii="Times New Roman" w:hAnsi="Times New Roman" w:cs="Times New Roman"/>
          <w:lang w:val="en-US"/>
        </w:rPr>
        <w:t xml:space="preserve">, Mis-Matching Regular, N = </w:t>
      </w:r>
      <w:r w:rsidR="002619FF">
        <w:rPr>
          <w:rFonts w:ascii="Times New Roman" w:hAnsi="Times New Roman" w:cs="Times New Roman"/>
          <w:lang w:val="en-US"/>
        </w:rPr>
        <w:t>1</w:t>
      </w:r>
      <w:r w:rsidR="002619FF" w:rsidRPr="00FA7CDB">
        <w:rPr>
          <w:rFonts w:ascii="Times New Roman" w:hAnsi="Times New Roman" w:cs="Times New Roman"/>
          <w:lang w:val="en-US"/>
        </w:rPr>
        <w:t>, Irregular, N = 0.</w:t>
      </w:r>
    </w:p>
    <w:p w14:paraId="5D7EFE17" w14:textId="51B19690" w:rsidR="00D13BF2" w:rsidRPr="00AB3884" w:rsidRDefault="00AB3884" w:rsidP="00AB3884">
      <w:pPr>
        <w:spacing w:before="100" w:beforeAutospacing="1" w:after="100" w:afterAutospacing="1"/>
        <w:ind w:left="360"/>
        <w:outlineLvl w:val="1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2. </w:t>
      </w:r>
      <w:r w:rsidR="00D13BF2" w:rsidRPr="00AB3884">
        <w:rPr>
          <w:rFonts w:ascii="Times New Roman" w:eastAsia="Times New Roman" w:hAnsi="Times New Roman" w:cs="Times New Roman"/>
          <w:lang w:val="en-US"/>
        </w:rPr>
        <w:t xml:space="preserve">Report of trials removal in Experiment 2. </w:t>
      </w:r>
    </w:p>
    <w:p w14:paraId="13C976DB" w14:textId="77777777" w:rsidR="00D13BF2" w:rsidRPr="00FA7CDB" w:rsidRDefault="00D13BF2" w:rsidP="00D13BF2">
      <w:pPr>
        <w:spacing w:before="240"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FA7CDB">
        <w:rPr>
          <w:rFonts w:ascii="Times New Roman" w:hAnsi="Times New Roman" w:cs="Times New Roman"/>
          <w:lang w:val="en-US"/>
        </w:rPr>
        <w:t>The following number of trials were removed for subsequent analyses since they deviated 2 SD around the mean, per condition and frequency: the speech sequences in delta: Matching Regular, N = 1, Mis-Matching Regular, N = 2, Irregular, N = 0; in theta: Matching Regular, N = 2, Mis-Matching Regular, N = 2, Irregular, N = 1; musical sequences in delta: Matching Regular, N = 1, Mis-Matching Regular, N = 2, Irregular, N = 1; in theta: Matching Regular, N = 2, Mis-Matching Regular, N = 2, Irregular, N = 0.</w:t>
      </w:r>
    </w:p>
    <w:p w14:paraId="098022F3" w14:textId="77777777" w:rsidR="00D13BF2" w:rsidRPr="00D13BF2" w:rsidRDefault="00D13BF2" w:rsidP="00D13BF2">
      <w:pPr>
        <w:spacing w:before="100" w:beforeAutospacing="1" w:after="100" w:afterAutospacing="1" w:line="480" w:lineRule="auto"/>
        <w:jc w:val="both"/>
        <w:outlineLvl w:val="1"/>
        <w:rPr>
          <w:rFonts w:asciiTheme="majorBidi" w:eastAsia="Times New Roman" w:hAnsiTheme="majorBidi" w:cstheme="majorBidi"/>
          <w:b/>
          <w:bCs/>
          <w:lang w:val="en-US"/>
        </w:rPr>
      </w:pPr>
    </w:p>
    <w:p w14:paraId="0C0ECD3A" w14:textId="77777777" w:rsidR="00D13BF2" w:rsidRPr="00D13BF2" w:rsidRDefault="00D13BF2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78692200" w14:textId="77777777" w:rsidR="00D13BF2" w:rsidRPr="00D13BF2" w:rsidRDefault="00D13BF2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621D3DF3" w14:textId="77777777" w:rsidR="00D13BF2" w:rsidRPr="00D13BF2" w:rsidRDefault="00D13BF2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1642EA9F" w14:textId="77777777" w:rsidR="00D13BF2" w:rsidRPr="00D13BF2" w:rsidRDefault="00D13BF2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0B07B9A1" w14:textId="77777777" w:rsidR="00882893" w:rsidRPr="00FA7CDB" w:rsidRDefault="00882893" w:rsidP="00882893">
      <w:pPr>
        <w:pBdr>
          <w:bottom w:val="nil"/>
        </w:pBdr>
        <w:spacing w:line="480" w:lineRule="auto"/>
        <w:rPr>
          <w:rFonts w:ascii="Times New Roman" w:hAnsi="Times New Roman" w:cs="Times New Roman"/>
          <w:b/>
          <w:lang w:val="en-US"/>
        </w:rPr>
      </w:pPr>
      <w:r w:rsidRPr="00FA7CDB">
        <w:rPr>
          <w:rFonts w:ascii="Times New Roman" w:hAnsi="Times New Roman" w:cs="Times New Roman"/>
          <w:b/>
          <w:lang w:val="en-US"/>
        </w:rPr>
        <w:lastRenderedPageBreak/>
        <w:t>Table 1</w:t>
      </w:r>
    </w:p>
    <w:p w14:paraId="42691C25" w14:textId="77777777" w:rsidR="00882893" w:rsidRPr="00FA7CDB" w:rsidRDefault="00882893" w:rsidP="0088289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i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 xml:space="preserve">Output of the linear mixed effects model on cortical tracking to musical sequences in the Spanish blocks. </w:t>
      </w:r>
    </w:p>
    <w:tbl>
      <w:tblPr>
        <w:tblStyle w:val="Tablaconcuadrcula"/>
        <w:tblW w:w="10446" w:type="dxa"/>
        <w:tblInd w:w="-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0"/>
        <w:gridCol w:w="999"/>
        <w:gridCol w:w="832"/>
        <w:gridCol w:w="1051"/>
        <w:gridCol w:w="1015"/>
        <w:gridCol w:w="889"/>
      </w:tblGrid>
      <w:tr w:rsidR="00882893" w:rsidRPr="00FA7CDB" w14:paraId="3EC858BE" w14:textId="77777777" w:rsidTr="00061EEC">
        <w:trPr>
          <w:trHeight w:val="82"/>
        </w:trPr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55699C4B" w14:textId="77777777" w:rsidR="00882893" w:rsidRPr="00FA7CDB" w:rsidRDefault="00882893" w:rsidP="00061E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4F9DD5D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β 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520945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7DE75FC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  <w:i/>
              </w:rPr>
              <w:t>df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0538DC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0739FD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82893" w:rsidRPr="00FA7CDB" w14:paraId="2A0CCF33" w14:textId="77777777" w:rsidTr="00061EEC">
        <w:trPr>
          <w:trHeight w:val="461"/>
        </w:trPr>
        <w:tc>
          <w:tcPr>
            <w:tcW w:w="5660" w:type="dxa"/>
            <w:tcBorders>
              <w:top w:val="single" w:sz="4" w:space="0" w:color="auto"/>
            </w:tcBorders>
          </w:tcPr>
          <w:p w14:paraId="2701561B" w14:textId="77777777" w:rsidR="00882893" w:rsidRPr="00FA7CDB" w:rsidRDefault="00882893" w:rsidP="00061EEC">
            <w:pPr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</w:rPr>
              <w:t>Fixed</w:t>
            </w:r>
            <w:proofErr w:type="spellEnd"/>
            <w:r w:rsidRPr="00FA7C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7CDB">
              <w:rPr>
                <w:rFonts w:ascii="Times New Roman" w:hAnsi="Times New Roman" w:cs="Times New Roman"/>
              </w:rPr>
              <w:t>effects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7950FE8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334288F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1A8E586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1E2695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45F02D7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93" w:rsidRPr="00FA7CDB" w14:paraId="3205B440" w14:textId="77777777" w:rsidTr="00061EEC">
        <w:trPr>
          <w:trHeight w:val="481"/>
        </w:trPr>
        <w:tc>
          <w:tcPr>
            <w:tcW w:w="5660" w:type="dxa"/>
          </w:tcPr>
          <w:p w14:paraId="4875AE5E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999" w:type="dxa"/>
          </w:tcPr>
          <w:p w14:paraId="65AF39F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0.570</w:t>
            </w:r>
          </w:p>
        </w:tc>
        <w:tc>
          <w:tcPr>
            <w:tcW w:w="832" w:type="dxa"/>
          </w:tcPr>
          <w:p w14:paraId="0E50AA0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1051" w:type="dxa"/>
          </w:tcPr>
          <w:p w14:paraId="47989A5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015" w:type="dxa"/>
          </w:tcPr>
          <w:p w14:paraId="446547A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3.532</w:t>
            </w:r>
          </w:p>
        </w:tc>
        <w:tc>
          <w:tcPr>
            <w:tcW w:w="889" w:type="dxa"/>
          </w:tcPr>
          <w:p w14:paraId="7C7BBCC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 xml:space="preserve">&lt;.001 </w:t>
            </w:r>
          </w:p>
        </w:tc>
      </w:tr>
      <w:tr w:rsidR="00882893" w:rsidRPr="00FA7CDB" w14:paraId="249ACA05" w14:textId="77777777" w:rsidTr="00061EEC">
        <w:trPr>
          <w:trHeight w:val="461"/>
        </w:trPr>
        <w:tc>
          <w:tcPr>
            <w:tcW w:w="5660" w:type="dxa"/>
          </w:tcPr>
          <w:p w14:paraId="1FE0B745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</w:rPr>
              <w:t>Condition</w:t>
            </w:r>
            <w:proofErr w:type="spellEnd"/>
            <w:r w:rsidRPr="00FA7CDB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FA7CDB">
              <w:rPr>
                <w:rFonts w:ascii="Times New Roman" w:hAnsi="Times New Roman" w:cs="Times New Roman"/>
              </w:rPr>
              <w:t>Matching</w:t>
            </w:r>
            <w:proofErr w:type="spellEnd"/>
            <w:r w:rsidRPr="00FA7CDB">
              <w:rPr>
                <w:rFonts w:ascii="Times New Roman" w:hAnsi="Times New Roman" w:cs="Times New Roman"/>
              </w:rPr>
              <w:t xml:space="preserve"> Regular]</w:t>
            </w:r>
          </w:p>
        </w:tc>
        <w:tc>
          <w:tcPr>
            <w:tcW w:w="999" w:type="dxa"/>
          </w:tcPr>
          <w:p w14:paraId="0AE3988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309</w:t>
            </w:r>
          </w:p>
        </w:tc>
        <w:tc>
          <w:tcPr>
            <w:tcW w:w="832" w:type="dxa"/>
          </w:tcPr>
          <w:p w14:paraId="585E367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1051" w:type="dxa"/>
          </w:tcPr>
          <w:p w14:paraId="315BAC5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15" w:type="dxa"/>
          </w:tcPr>
          <w:p w14:paraId="24EFB29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6.186</w:t>
            </w:r>
          </w:p>
        </w:tc>
        <w:tc>
          <w:tcPr>
            <w:tcW w:w="889" w:type="dxa"/>
          </w:tcPr>
          <w:p w14:paraId="1AA41A8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 xml:space="preserve">&lt;.001 </w:t>
            </w:r>
          </w:p>
        </w:tc>
      </w:tr>
      <w:tr w:rsidR="00882893" w:rsidRPr="00FA7CDB" w14:paraId="641A370B" w14:textId="77777777" w:rsidTr="00061EEC">
        <w:trPr>
          <w:trHeight w:val="461"/>
        </w:trPr>
        <w:tc>
          <w:tcPr>
            <w:tcW w:w="5660" w:type="dxa"/>
          </w:tcPr>
          <w:p w14:paraId="6144E9E5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</w:rPr>
              <w:t>Condition</w:t>
            </w:r>
            <w:proofErr w:type="spellEnd"/>
            <w:r w:rsidRPr="00FA7CDB">
              <w:rPr>
                <w:rFonts w:ascii="Times New Roman" w:hAnsi="Times New Roman" w:cs="Times New Roman"/>
              </w:rPr>
              <w:t xml:space="preserve"> [Mis-</w:t>
            </w:r>
            <w:proofErr w:type="spellStart"/>
            <w:r w:rsidRPr="00FA7CDB">
              <w:rPr>
                <w:rFonts w:ascii="Times New Roman" w:hAnsi="Times New Roman" w:cs="Times New Roman"/>
              </w:rPr>
              <w:t>matching</w:t>
            </w:r>
            <w:proofErr w:type="spellEnd"/>
            <w:r w:rsidRPr="00FA7CDB">
              <w:rPr>
                <w:rFonts w:ascii="Times New Roman" w:hAnsi="Times New Roman" w:cs="Times New Roman"/>
              </w:rPr>
              <w:t xml:space="preserve"> Regular]</w:t>
            </w:r>
          </w:p>
        </w:tc>
        <w:tc>
          <w:tcPr>
            <w:tcW w:w="999" w:type="dxa"/>
          </w:tcPr>
          <w:p w14:paraId="2BCDEC5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832" w:type="dxa"/>
          </w:tcPr>
          <w:p w14:paraId="15F123B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1051" w:type="dxa"/>
          </w:tcPr>
          <w:p w14:paraId="5EF325D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15" w:type="dxa"/>
          </w:tcPr>
          <w:p w14:paraId="30FEF86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2.385</w:t>
            </w:r>
          </w:p>
        </w:tc>
        <w:tc>
          <w:tcPr>
            <w:tcW w:w="889" w:type="dxa"/>
          </w:tcPr>
          <w:p w14:paraId="408C5EB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.018</w:t>
            </w:r>
          </w:p>
        </w:tc>
      </w:tr>
      <w:tr w:rsidR="00882893" w:rsidRPr="00FA7CDB" w14:paraId="0A01F9AE" w14:textId="77777777" w:rsidTr="00061EEC">
        <w:trPr>
          <w:trHeight w:val="461"/>
        </w:trPr>
        <w:tc>
          <w:tcPr>
            <w:tcW w:w="5660" w:type="dxa"/>
          </w:tcPr>
          <w:p w14:paraId="5CBE9369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</w:rPr>
              <w:t>Frequency</w:t>
            </w:r>
            <w:proofErr w:type="spellEnd"/>
            <w:r w:rsidRPr="00FA7CDB">
              <w:rPr>
                <w:rFonts w:ascii="Times New Roman" w:hAnsi="Times New Roman" w:cs="Times New Roman"/>
              </w:rPr>
              <w:t xml:space="preserve"> [Theta]</w:t>
            </w:r>
          </w:p>
        </w:tc>
        <w:tc>
          <w:tcPr>
            <w:tcW w:w="999" w:type="dxa"/>
          </w:tcPr>
          <w:p w14:paraId="162A0AF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501</w:t>
            </w:r>
          </w:p>
        </w:tc>
        <w:tc>
          <w:tcPr>
            <w:tcW w:w="832" w:type="dxa"/>
          </w:tcPr>
          <w:p w14:paraId="65F4A90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051" w:type="dxa"/>
          </w:tcPr>
          <w:p w14:paraId="7605944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015" w:type="dxa"/>
          </w:tcPr>
          <w:p w14:paraId="4F16A27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2.434</w:t>
            </w:r>
          </w:p>
        </w:tc>
        <w:tc>
          <w:tcPr>
            <w:tcW w:w="889" w:type="dxa"/>
          </w:tcPr>
          <w:p w14:paraId="32628E8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 xml:space="preserve">.016 </w:t>
            </w:r>
          </w:p>
        </w:tc>
      </w:tr>
      <w:tr w:rsidR="00882893" w:rsidRPr="00FA7CDB" w14:paraId="32136CCF" w14:textId="77777777" w:rsidTr="00061EEC">
        <w:trPr>
          <w:trHeight w:val="196"/>
        </w:trPr>
        <w:tc>
          <w:tcPr>
            <w:tcW w:w="5660" w:type="dxa"/>
          </w:tcPr>
          <w:p w14:paraId="08D443A2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A7CDB">
              <w:rPr>
                <w:rFonts w:ascii="Times New Roman" w:hAnsi="Times New Roman" w:cs="Times New Roman"/>
                <w:lang w:val="en-US"/>
              </w:rPr>
              <w:t>Condition [Matching Regular] x Frequency [Theta]</w:t>
            </w:r>
          </w:p>
        </w:tc>
        <w:tc>
          <w:tcPr>
            <w:tcW w:w="999" w:type="dxa"/>
          </w:tcPr>
          <w:p w14:paraId="523352E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−.742</w:t>
            </w:r>
          </w:p>
        </w:tc>
        <w:tc>
          <w:tcPr>
            <w:tcW w:w="832" w:type="dxa"/>
          </w:tcPr>
          <w:p w14:paraId="1600327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051" w:type="dxa"/>
          </w:tcPr>
          <w:p w14:paraId="209D1B8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015" w:type="dxa"/>
          </w:tcPr>
          <w:p w14:paraId="4636068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2.537</w:t>
            </w:r>
          </w:p>
        </w:tc>
        <w:tc>
          <w:tcPr>
            <w:tcW w:w="889" w:type="dxa"/>
          </w:tcPr>
          <w:p w14:paraId="21A42B0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.012</w:t>
            </w:r>
          </w:p>
        </w:tc>
      </w:tr>
      <w:tr w:rsidR="00882893" w:rsidRPr="00FA7CDB" w14:paraId="329DCDAB" w14:textId="77777777" w:rsidTr="00061EEC">
        <w:trPr>
          <w:trHeight w:val="472"/>
        </w:trPr>
        <w:tc>
          <w:tcPr>
            <w:tcW w:w="5660" w:type="dxa"/>
            <w:tcBorders>
              <w:bottom w:val="single" w:sz="4" w:space="0" w:color="auto"/>
            </w:tcBorders>
          </w:tcPr>
          <w:p w14:paraId="2E41FCB2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A7CDB">
              <w:rPr>
                <w:rFonts w:ascii="Times New Roman" w:hAnsi="Times New Roman" w:cs="Times New Roman"/>
                <w:lang w:val="en-US"/>
              </w:rPr>
              <w:t>Condition [Mis-matching Regular] x Frequency [Theta]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487F4A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0.918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EC2A40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6C1AB0A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56F8AF6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3.095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D6E7C2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</w:tbl>
    <w:p w14:paraId="6AE7E95E" w14:textId="77777777" w:rsidR="00882893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 xml:space="preserve">Note. </w:t>
      </w:r>
      <w:r w:rsidRPr="00FA7CDB">
        <w:rPr>
          <w:rFonts w:ascii="Times New Roman" w:hAnsi="Times New Roman" w:cs="Times New Roman"/>
          <w:lang w:val="en-US"/>
        </w:rPr>
        <w:t>Number of observations = 181, ID (participant) = 33.</w:t>
      </w:r>
      <w:r>
        <w:rPr>
          <w:rFonts w:ascii="Times New Roman" w:hAnsi="Times New Roman" w:cs="Times New Roman"/>
          <w:lang w:val="en-US"/>
        </w:rPr>
        <w:t xml:space="preserve"> Model = </w:t>
      </w:r>
      <w:r w:rsidRPr="009A01CA">
        <w:rPr>
          <w:rFonts w:ascii="Times New Roman" w:hAnsi="Times New Roman" w:cs="Times New Roman"/>
          <w:lang w:val="en-US"/>
        </w:rPr>
        <w:t>Music ~ Condition * Frequency + (1|ID)</w:t>
      </w:r>
    </w:p>
    <w:p w14:paraId="14FC3E6E" w14:textId="77777777" w:rsidR="00882893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501845D" w14:textId="1AD1A97F" w:rsidR="00882893" w:rsidRPr="00FA7CDB" w:rsidRDefault="00882893" w:rsidP="00882893">
      <w:pPr>
        <w:pBdr>
          <w:bottom w:val="nil"/>
        </w:pBdr>
        <w:spacing w:line="480" w:lineRule="auto"/>
        <w:rPr>
          <w:rFonts w:ascii="Times New Roman" w:hAnsi="Times New Roman" w:cs="Times New Roman"/>
          <w:b/>
          <w:lang w:val="en-US"/>
        </w:rPr>
      </w:pPr>
      <w:r w:rsidRPr="00FA7CD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</w:p>
    <w:p w14:paraId="663FCE2E" w14:textId="77777777" w:rsidR="00882893" w:rsidRPr="00FA7CDB" w:rsidRDefault="00882893" w:rsidP="0088289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i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 xml:space="preserve">Output of the linear mixed effects model on cortical tracking to Spanish speech sequences. </w:t>
      </w:r>
    </w:p>
    <w:tbl>
      <w:tblPr>
        <w:tblStyle w:val="Tablaconcuadrcula4"/>
        <w:tblW w:w="10216" w:type="dxa"/>
        <w:tblInd w:w="-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6"/>
        <w:gridCol w:w="1085"/>
        <w:gridCol w:w="814"/>
        <w:gridCol w:w="949"/>
        <w:gridCol w:w="814"/>
        <w:gridCol w:w="1128"/>
      </w:tblGrid>
      <w:tr w:rsidR="00882893" w:rsidRPr="00FA7CDB" w14:paraId="2883B3BE" w14:textId="77777777" w:rsidTr="00061EEC">
        <w:trPr>
          <w:trHeight w:val="81"/>
        </w:trPr>
        <w:tc>
          <w:tcPr>
            <w:tcW w:w="5426" w:type="dxa"/>
            <w:tcBorders>
              <w:top w:val="single" w:sz="8" w:space="0" w:color="auto"/>
            </w:tcBorders>
          </w:tcPr>
          <w:p w14:paraId="38D5B837" w14:textId="77777777" w:rsidR="00882893" w:rsidRPr="00FA7CDB" w:rsidRDefault="00882893" w:rsidP="00061EEC">
            <w:pPr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7A08F955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β </w:t>
            </w: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45522C8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949" w:type="dxa"/>
            <w:tcBorders>
              <w:top w:val="single" w:sz="8" w:space="0" w:color="auto"/>
            </w:tcBorders>
          </w:tcPr>
          <w:p w14:paraId="7C836AF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  <w:i/>
              </w:rPr>
              <w:t>df</w:t>
            </w:r>
            <w:proofErr w:type="spellEnd"/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58AAA45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256ED8E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82893" w:rsidRPr="00FA7CDB" w14:paraId="7AB3A6E9" w14:textId="77777777" w:rsidTr="00061EEC">
        <w:trPr>
          <w:trHeight w:val="455"/>
        </w:trPr>
        <w:tc>
          <w:tcPr>
            <w:tcW w:w="5426" w:type="dxa"/>
            <w:tcBorders>
              <w:top w:val="single" w:sz="8" w:space="0" w:color="auto"/>
            </w:tcBorders>
          </w:tcPr>
          <w:p w14:paraId="5F933EBD" w14:textId="77777777" w:rsidR="00882893" w:rsidRPr="00FA7CDB" w:rsidRDefault="00882893" w:rsidP="00061EEC">
            <w:pPr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2EDAB3C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172F87F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8" w:space="0" w:color="auto"/>
            </w:tcBorders>
          </w:tcPr>
          <w:p w14:paraId="15803B85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73780B8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5F5FD67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93" w:rsidRPr="00FA7CDB" w14:paraId="0F962685" w14:textId="77777777" w:rsidTr="00061EEC">
        <w:trPr>
          <w:trHeight w:val="475"/>
        </w:trPr>
        <w:tc>
          <w:tcPr>
            <w:tcW w:w="5426" w:type="dxa"/>
          </w:tcPr>
          <w:p w14:paraId="5917395F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5" w:type="dxa"/>
          </w:tcPr>
          <w:p w14:paraId="6B00CD9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62</w:t>
            </w:r>
          </w:p>
        </w:tc>
        <w:tc>
          <w:tcPr>
            <w:tcW w:w="814" w:type="dxa"/>
          </w:tcPr>
          <w:p w14:paraId="18DC497D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949" w:type="dxa"/>
          </w:tcPr>
          <w:p w14:paraId="55FC114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814" w:type="dxa"/>
          </w:tcPr>
          <w:p w14:paraId="422EEA7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4.471</w:t>
            </w:r>
          </w:p>
        </w:tc>
        <w:tc>
          <w:tcPr>
            <w:tcW w:w="1128" w:type="dxa"/>
          </w:tcPr>
          <w:p w14:paraId="1CE4C63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882893" w:rsidRPr="00FA7CDB" w14:paraId="63E31659" w14:textId="77777777" w:rsidTr="00061EEC">
        <w:trPr>
          <w:trHeight w:val="455"/>
        </w:trPr>
        <w:tc>
          <w:tcPr>
            <w:tcW w:w="5426" w:type="dxa"/>
          </w:tcPr>
          <w:p w14:paraId="0E5088AC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lastRenderedPageBreak/>
              <w:t>Condition [Matching Regular]</w:t>
            </w:r>
          </w:p>
        </w:tc>
        <w:tc>
          <w:tcPr>
            <w:tcW w:w="1085" w:type="dxa"/>
          </w:tcPr>
          <w:p w14:paraId="4297E57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896</w:t>
            </w:r>
          </w:p>
        </w:tc>
        <w:tc>
          <w:tcPr>
            <w:tcW w:w="814" w:type="dxa"/>
          </w:tcPr>
          <w:p w14:paraId="584B85F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949" w:type="dxa"/>
          </w:tcPr>
          <w:p w14:paraId="645F05E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14" w:type="dxa"/>
          </w:tcPr>
          <w:p w14:paraId="2C718EF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1128" w:type="dxa"/>
          </w:tcPr>
          <w:p w14:paraId="1B854CE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 xml:space="preserve">&lt;.001 </w:t>
            </w:r>
          </w:p>
        </w:tc>
      </w:tr>
      <w:tr w:rsidR="00882893" w:rsidRPr="00FA7CDB" w14:paraId="3FA83063" w14:textId="77777777" w:rsidTr="00061EEC">
        <w:trPr>
          <w:trHeight w:val="455"/>
        </w:trPr>
        <w:tc>
          <w:tcPr>
            <w:tcW w:w="5426" w:type="dxa"/>
          </w:tcPr>
          <w:p w14:paraId="19DD4088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is-matching Regular]</w:t>
            </w:r>
          </w:p>
        </w:tc>
        <w:tc>
          <w:tcPr>
            <w:tcW w:w="1085" w:type="dxa"/>
          </w:tcPr>
          <w:p w14:paraId="58015FF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814" w:type="dxa"/>
          </w:tcPr>
          <w:p w14:paraId="47CBA0A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949" w:type="dxa"/>
          </w:tcPr>
          <w:p w14:paraId="69DE442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14" w:type="dxa"/>
          </w:tcPr>
          <w:p w14:paraId="0EE8D20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3.371</w:t>
            </w:r>
          </w:p>
        </w:tc>
        <w:tc>
          <w:tcPr>
            <w:tcW w:w="1128" w:type="dxa"/>
          </w:tcPr>
          <w:p w14:paraId="14CE0BD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882893" w:rsidRPr="00FA7CDB" w14:paraId="79F6D126" w14:textId="77777777" w:rsidTr="00061EEC">
        <w:trPr>
          <w:trHeight w:val="455"/>
        </w:trPr>
        <w:tc>
          <w:tcPr>
            <w:tcW w:w="5426" w:type="dxa"/>
          </w:tcPr>
          <w:p w14:paraId="3255092D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requency [Theta]</w:t>
            </w:r>
          </w:p>
        </w:tc>
        <w:tc>
          <w:tcPr>
            <w:tcW w:w="1085" w:type="dxa"/>
          </w:tcPr>
          <w:p w14:paraId="034DDA9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814" w:type="dxa"/>
          </w:tcPr>
          <w:p w14:paraId="5CC6B0A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949" w:type="dxa"/>
          </w:tcPr>
          <w:p w14:paraId="4D732D6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14" w:type="dxa"/>
          </w:tcPr>
          <w:p w14:paraId="56A12D7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315</w:t>
            </w:r>
          </w:p>
        </w:tc>
        <w:tc>
          <w:tcPr>
            <w:tcW w:w="1128" w:type="dxa"/>
          </w:tcPr>
          <w:p w14:paraId="0059394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9</w:t>
            </w:r>
          </w:p>
        </w:tc>
      </w:tr>
      <w:tr w:rsidR="00882893" w:rsidRPr="00FA7CDB" w14:paraId="747970DD" w14:textId="77777777" w:rsidTr="00061EEC">
        <w:trPr>
          <w:trHeight w:val="194"/>
        </w:trPr>
        <w:tc>
          <w:tcPr>
            <w:tcW w:w="5426" w:type="dxa"/>
          </w:tcPr>
          <w:p w14:paraId="0CC28AC8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atching Regular] x Frequency [Theta]</w:t>
            </w:r>
          </w:p>
        </w:tc>
        <w:tc>
          <w:tcPr>
            <w:tcW w:w="1085" w:type="dxa"/>
          </w:tcPr>
          <w:p w14:paraId="1E52D2A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1.215</w:t>
            </w:r>
          </w:p>
        </w:tc>
        <w:tc>
          <w:tcPr>
            <w:tcW w:w="814" w:type="dxa"/>
          </w:tcPr>
          <w:p w14:paraId="6A67384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949" w:type="dxa"/>
          </w:tcPr>
          <w:p w14:paraId="14E6510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14" w:type="dxa"/>
          </w:tcPr>
          <w:p w14:paraId="62BE9E6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4.587</w:t>
            </w:r>
          </w:p>
        </w:tc>
        <w:tc>
          <w:tcPr>
            <w:tcW w:w="1128" w:type="dxa"/>
          </w:tcPr>
          <w:p w14:paraId="45D0C09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882893" w:rsidRPr="00FA7CDB" w14:paraId="7B97B5E3" w14:textId="77777777" w:rsidTr="00061EEC">
        <w:trPr>
          <w:trHeight w:val="466"/>
        </w:trPr>
        <w:tc>
          <w:tcPr>
            <w:tcW w:w="5426" w:type="dxa"/>
            <w:tcBorders>
              <w:bottom w:val="single" w:sz="4" w:space="0" w:color="auto"/>
            </w:tcBorders>
          </w:tcPr>
          <w:p w14:paraId="71EBD2D5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is-matching Regular] x Frequency [Theta]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F041BA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866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5BA5D39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03B461A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3A12931D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3.256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5A2A4C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</w:tbl>
    <w:p w14:paraId="0629B8A2" w14:textId="77777777" w:rsidR="00882893" w:rsidRPr="00B15879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 xml:space="preserve">Note. </w:t>
      </w:r>
      <w:r w:rsidRPr="00FA7CDB">
        <w:rPr>
          <w:rFonts w:ascii="Times New Roman" w:hAnsi="Times New Roman" w:cs="Times New Roman"/>
          <w:lang w:val="en-US"/>
        </w:rPr>
        <w:t>Number of observations = 183, ID (participant) = 33.</w:t>
      </w:r>
      <w:r>
        <w:rPr>
          <w:rFonts w:ascii="Times New Roman" w:hAnsi="Times New Roman" w:cs="Times New Roman"/>
          <w:lang w:val="en-US"/>
        </w:rPr>
        <w:t xml:space="preserve"> Model = </w:t>
      </w:r>
      <w:r w:rsidRPr="00B15879">
        <w:rPr>
          <w:rFonts w:ascii="Times New Roman" w:hAnsi="Times New Roman" w:cs="Times New Roman"/>
          <w:lang w:val="en-US"/>
        </w:rPr>
        <w:t>Speech ~ Condition * Frequency + (1|ID)</w:t>
      </w:r>
    </w:p>
    <w:p w14:paraId="42AEF6E4" w14:textId="77777777" w:rsidR="00882893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6E0F5D1" w14:textId="77777777" w:rsidR="00882893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143F11C" w14:textId="77777777" w:rsidR="00882893" w:rsidRPr="00FA7CDB" w:rsidRDefault="00882893" w:rsidP="00882893">
      <w:pPr>
        <w:pBdr>
          <w:bottom w:val="nil"/>
        </w:pBdr>
        <w:spacing w:line="480" w:lineRule="auto"/>
        <w:rPr>
          <w:rFonts w:ascii="Times New Roman" w:hAnsi="Times New Roman" w:cs="Times New Roman"/>
          <w:b/>
          <w:lang w:val="en-US"/>
        </w:rPr>
      </w:pPr>
      <w:r w:rsidRPr="00FA7CDB">
        <w:rPr>
          <w:rFonts w:ascii="Times New Roman" w:hAnsi="Times New Roman" w:cs="Times New Roman"/>
          <w:b/>
          <w:lang w:val="en-US"/>
        </w:rPr>
        <w:t>Table 3</w:t>
      </w:r>
    </w:p>
    <w:p w14:paraId="26855F3E" w14:textId="77777777" w:rsidR="00882893" w:rsidRPr="00FA7CDB" w:rsidRDefault="00882893" w:rsidP="0088289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i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 xml:space="preserve">Output of the linear mixed effects model on cortical tracking to musical sequences in the Basque blocks. </w:t>
      </w:r>
    </w:p>
    <w:tbl>
      <w:tblPr>
        <w:tblStyle w:val="Tablaconcuadrcula2"/>
        <w:tblW w:w="10216" w:type="dxa"/>
        <w:tblInd w:w="-420" w:type="dxa"/>
        <w:tblLayout w:type="fixed"/>
        <w:tblLook w:val="04A0" w:firstRow="1" w:lastRow="0" w:firstColumn="1" w:lastColumn="0" w:noHBand="0" w:noVBand="1"/>
      </w:tblPr>
      <w:tblGrid>
        <w:gridCol w:w="4045"/>
        <w:gridCol w:w="1762"/>
        <w:gridCol w:w="1072"/>
        <w:gridCol w:w="925"/>
        <w:gridCol w:w="1206"/>
        <w:gridCol w:w="1206"/>
      </w:tblGrid>
      <w:tr w:rsidR="00882893" w:rsidRPr="00FA7CDB" w14:paraId="160965C4" w14:textId="77777777" w:rsidTr="00061EEC">
        <w:trPr>
          <w:trHeight w:val="81"/>
        </w:trPr>
        <w:tc>
          <w:tcPr>
            <w:tcW w:w="4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A39D79" w14:textId="77777777" w:rsidR="00882893" w:rsidRPr="00FA7CDB" w:rsidRDefault="00882893" w:rsidP="00061EEC">
            <w:pPr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DD090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β 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B0408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A7BBCD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  <w:i/>
              </w:rPr>
              <w:t>df</w:t>
            </w:r>
            <w:proofErr w:type="spellEnd"/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DC9BF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58FDB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82893" w:rsidRPr="00FA7CDB" w14:paraId="56454102" w14:textId="77777777" w:rsidTr="00061EEC">
        <w:trPr>
          <w:trHeight w:val="455"/>
        </w:trPr>
        <w:tc>
          <w:tcPr>
            <w:tcW w:w="4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91CA5A" w14:textId="77777777" w:rsidR="00882893" w:rsidRPr="00FA7CDB" w:rsidRDefault="00882893" w:rsidP="00061EEC">
            <w:pPr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0C905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0B76C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D7EB8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72BDC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E8710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93" w:rsidRPr="00FA7CDB" w14:paraId="496C788B" w14:textId="77777777" w:rsidTr="00061EEC">
        <w:trPr>
          <w:trHeight w:val="475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9DBC24B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EB9858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2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E451E9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CB301F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A6001E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1.4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034ECC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43</w:t>
            </w:r>
          </w:p>
        </w:tc>
      </w:tr>
      <w:tr w:rsidR="00882893" w:rsidRPr="00FA7CDB" w14:paraId="0D60245C" w14:textId="77777777" w:rsidTr="00061EEC">
        <w:trPr>
          <w:trHeight w:val="455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15935B3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atching Regular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66DFFA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4F470A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0933E45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BC890F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4.0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86F356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882893" w:rsidRPr="00FA7CDB" w14:paraId="2D3F3B67" w14:textId="77777777" w:rsidTr="00061EEC">
        <w:trPr>
          <w:trHeight w:val="455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C5F8788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is-matching Regular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7DF4965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C0F6B2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68D96B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0DCFB5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1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8A356A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906</w:t>
            </w:r>
          </w:p>
        </w:tc>
      </w:tr>
      <w:tr w:rsidR="00882893" w:rsidRPr="00FA7CDB" w14:paraId="37BDA655" w14:textId="77777777" w:rsidTr="00061EEC">
        <w:trPr>
          <w:trHeight w:val="455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DD69AE2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requency [Theta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D00C05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4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0DFCD8F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 xml:space="preserve">    .1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4DD956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3B981E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2.1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EBA9A4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.029</w:t>
            </w:r>
          </w:p>
        </w:tc>
      </w:tr>
      <w:tr w:rsidR="00882893" w:rsidRPr="00FA7CDB" w14:paraId="283C5C96" w14:textId="77777777" w:rsidTr="00061EEC">
        <w:trPr>
          <w:trHeight w:val="194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01A2CD1F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atching Regular] x Frequency [Theta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DA3C14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E39ADC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5CCCEC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D25DBE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2.4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071C91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</w:tr>
      <w:tr w:rsidR="00882893" w:rsidRPr="00FA7CDB" w14:paraId="097DA0F5" w14:textId="77777777" w:rsidTr="00061EEC">
        <w:trPr>
          <w:trHeight w:val="466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8A92E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lastRenderedPageBreak/>
              <w:t>Condition [Mis-matching Regular] x Frequency [Theta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F220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8BC8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614D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B193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7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2E59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074</w:t>
            </w:r>
          </w:p>
        </w:tc>
      </w:tr>
    </w:tbl>
    <w:p w14:paraId="339480BD" w14:textId="77777777" w:rsidR="00882893" w:rsidRPr="00B15879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 xml:space="preserve">Note. </w:t>
      </w:r>
      <w:r w:rsidRPr="00FA7CDB">
        <w:rPr>
          <w:rFonts w:ascii="Times New Roman" w:hAnsi="Times New Roman" w:cs="Times New Roman"/>
          <w:lang w:val="en-US"/>
        </w:rPr>
        <w:t>Number of observations = 186, ID (participant) = 33.</w:t>
      </w:r>
      <w:r>
        <w:rPr>
          <w:rFonts w:ascii="Times New Roman" w:hAnsi="Times New Roman" w:cs="Times New Roman"/>
          <w:lang w:val="en-US"/>
        </w:rPr>
        <w:t xml:space="preserve"> Model = </w:t>
      </w:r>
      <w:r w:rsidRPr="00B15879">
        <w:rPr>
          <w:rFonts w:ascii="Times New Roman" w:hAnsi="Times New Roman" w:cs="Times New Roman"/>
          <w:lang w:val="en-US"/>
        </w:rPr>
        <w:t>Music ~ Condition * Frequency + (1|ID)</w:t>
      </w:r>
    </w:p>
    <w:p w14:paraId="0D03F4E8" w14:textId="77777777" w:rsidR="00882893" w:rsidRPr="009A01CA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4CF3BFD" w14:textId="77777777" w:rsidR="00882893" w:rsidRPr="00B15879" w:rsidRDefault="00882893" w:rsidP="00882893">
      <w:pPr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</w:p>
    <w:p w14:paraId="4D3D5272" w14:textId="582FB1BC" w:rsidR="00882893" w:rsidRPr="00FA7CDB" w:rsidRDefault="00882893" w:rsidP="00882893">
      <w:pPr>
        <w:pBdr>
          <w:bottom w:val="nil"/>
        </w:pBdr>
        <w:spacing w:line="480" w:lineRule="auto"/>
        <w:rPr>
          <w:rFonts w:ascii="Times New Roman" w:hAnsi="Times New Roman" w:cs="Times New Roman"/>
          <w:b/>
          <w:lang w:val="en-US"/>
        </w:rPr>
      </w:pPr>
      <w:r w:rsidRPr="00FA7CD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4</w:t>
      </w:r>
    </w:p>
    <w:p w14:paraId="4490AAB8" w14:textId="77777777" w:rsidR="00882893" w:rsidRPr="00FA7CDB" w:rsidRDefault="00882893" w:rsidP="0088289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i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>Output of the linear mixed effects model on cortical tracking to Basque speech sequences.</w:t>
      </w:r>
    </w:p>
    <w:tbl>
      <w:tblPr>
        <w:tblStyle w:val="Tablaconcuadrcula6"/>
        <w:tblW w:w="10216" w:type="dxa"/>
        <w:tblInd w:w="-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6"/>
        <w:gridCol w:w="1085"/>
        <w:gridCol w:w="814"/>
        <w:gridCol w:w="949"/>
        <w:gridCol w:w="814"/>
        <w:gridCol w:w="1128"/>
      </w:tblGrid>
      <w:tr w:rsidR="00882893" w:rsidRPr="00FA7CDB" w14:paraId="42CCF51E" w14:textId="77777777" w:rsidTr="00061EEC">
        <w:trPr>
          <w:trHeight w:val="81"/>
        </w:trPr>
        <w:tc>
          <w:tcPr>
            <w:tcW w:w="5426" w:type="dxa"/>
            <w:tcBorders>
              <w:top w:val="single" w:sz="8" w:space="0" w:color="auto"/>
            </w:tcBorders>
          </w:tcPr>
          <w:p w14:paraId="7CF21D5F" w14:textId="77777777" w:rsidR="00882893" w:rsidRPr="00FA7CDB" w:rsidRDefault="00882893" w:rsidP="00061EEC">
            <w:pPr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6F5DBF1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β </w:t>
            </w: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7A79DA9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949" w:type="dxa"/>
            <w:tcBorders>
              <w:top w:val="single" w:sz="8" w:space="0" w:color="auto"/>
            </w:tcBorders>
          </w:tcPr>
          <w:p w14:paraId="2FC45E2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  <w:i/>
              </w:rPr>
              <w:t>df</w:t>
            </w:r>
            <w:proofErr w:type="spellEnd"/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1B5BC82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2B1AEB9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82893" w:rsidRPr="00FA7CDB" w14:paraId="375530DD" w14:textId="77777777" w:rsidTr="00061EEC">
        <w:trPr>
          <w:trHeight w:val="455"/>
        </w:trPr>
        <w:tc>
          <w:tcPr>
            <w:tcW w:w="5426" w:type="dxa"/>
            <w:tcBorders>
              <w:top w:val="single" w:sz="8" w:space="0" w:color="auto"/>
            </w:tcBorders>
          </w:tcPr>
          <w:p w14:paraId="4BE46401" w14:textId="77777777" w:rsidR="00882893" w:rsidRPr="00FA7CDB" w:rsidRDefault="00882893" w:rsidP="00061EEC">
            <w:pPr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13DD479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2B11364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8" w:space="0" w:color="auto"/>
            </w:tcBorders>
          </w:tcPr>
          <w:p w14:paraId="4E5C901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500FDE8D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0BD9A32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93" w:rsidRPr="00FA7CDB" w14:paraId="1DD40208" w14:textId="77777777" w:rsidTr="00061EEC">
        <w:trPr>
          <w:trHeight w:val="475"/>
        </w:trPr>
        <w:tc>
          <w:tcPr>
            <w:tcW w:w="5426" w:type="dxa"/>
          </w:tcPr>
          <w:p w14:paraId="5A406760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5" w:type="dxa"/>
          </w:tcPr>
          <w:p w14:paraId="73CAA69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14" w:type="dxa"/>
          </w:tcPr>
          <w:p w14:paraId="4065CB1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949" w:type="dxa"/>
          </w:tcPr>
          <w:p w14:paraId="1C2D224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14" w:type="dxa"/>
          </w:tcPr>
          <w:p w14:paraId="0A88A70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128" w:type="dxa"/>
          </w:tcPr>
          <w:p w14:paraId="377BA775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</w:rPr>
              <w:t>.989</w:t>
            </w:r>
          </w:p>
        </w:tc>
      </w:tr>
      <w:tr w:rsidR="00882893" w:rsidRPr="00FA7CDB" w14:paraId="3D80BE70" w14:textId="77777777" w:rsidTr="00061EEC">
        <w:trPr>
          <w:trHeight w:val="455"/>
        </w:trPr>
        <w:tc>
          <w:tcPr>
            <w:tcW w:w="5426" w:type="dxa"/>
          </w:tcPr>
          <w:p w14:paraId="695EAE2B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atching Regular]</w:t>
            </w:r>
          </w:p>
        </w:tc>
        <w:tc>
          <w:tcPr>
            <w:tcW w:w="1085" w:type="dxa"/>
          </w:tcPr>
          <w:p w14:paraId="704C897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462</w:t>
            </w:r>
          </w:p>
        </w:tc>
        <w:tc>
          <w:tcPr>
            <w:tcW w:w="814" w:type="dxa"/>
          </w:tcPr>
          <w:p w14:paraId="4342EFB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949" w:type="dxa"/>
          </w:tcPr>
          <w:p w14:paraId="79F292E5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14" w:type="dxa"/>
          </w:tcPr>
          <w:p w14:paraId="69FA587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1.852</w:t>
            </w:r>
          </w:p>
        </w:tc>
        <w:tc>
          <w:tcPr>
            <w:tcW w:w="1128" w:type="dxa"/>
          </w:tcPr>
          <w:p w14:paraId="4420E86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065</w:t>
            </w:r>
          </w:p>
        </w:tc>
      </w:tr>
      <w:tr w:rsidR="00882893" w:rsidRPr="00FA7CDB" w14:paraId="168816A8" w14:textId="77777777" w:rsidTr="00061EEC">
        <w:trPr>
          <w:trHeight w:val="455"/>
        </w:trPr>
        <w:tc>
          <w:tcPr>
            <w:tcW w:w="5426" w:type="dxa"/>
          </w:tcPr>
          <w:p w14:paraId="0F16B4AB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is-matching Regular]</w:t>
            </w:r>
          </w:p>
        </w:tc>
        <w:tc>
          <w:tcPr>
            <w:tcW w:w="1085" w:type="dxa"/>
          </w:tcPr>
          <w:p w14:paraId="751DBFC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070</w:t>
            </w:r>
          </w:p>
        </w:tc>
        <w:tc>
          <w:tcPr>
            <w:tcW w:w="814" w:type="dxa"/>
          </w:tcPr>
          <w:p w14:paraId="11528C2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949" w:type="dxa"/>
          </w:tcPr>
          <w:p w14:paraId="26D7BF2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14" w:type="dxa"/>
          </w:tcPr>
          <w:p w14:paraId="3DCD5F9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279</w:t>
            </w:r>
          </w:p>
        </w:tc>
        <w:tc>
          <w:tcPr>
            <w:tcW w:w="1128" w:type="dxa"/>
          </w:tcPr>
          <w:p w14:paraId="0AD7DEB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780</w:t>
            </w:r>
          </w:p>
        </w:tc>
      </w:tr>
      <w:tr w:rsidR="00882893" w:rsidRPr="00FA7CDB" w14:paraId="199C83B0" w14:textId="77777777" w:rsidTr="00061EEC">
        <w:trPr>
          <w:trHeight w:val="455"/>
        </w:trPr>
        <w:tc>
          <w:tcPr>
            <w:tcW w:w="5426" w:type="dxa"/>
          </w:tcPr>
          <w:p w14:paraId="7DD9EE63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requency [Theta]</w:t>
            </w:r>
          </w:p>
        </w:tc>
        <w:tc>
          <w:tcPr>
            <w:tcW w:w="1085" w:type="dxa"/>
          </w:tcPr>
          <w:p w14:paraId="2C9B577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814" w:type="dxa"/>
          </w:tcPr>
          <w:p w14:paraId="5E77EBC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949" w:type="dxa"/>
          </w:tcPr>
          <w:p w14:paraId="399C8F2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14" w:type="dxa"/>
          </w:tcPr>
          <w:p w14:paraId="462B9F0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1128" w:type="dxa"/>
          </w:tcPr>
          <w:p w14:paraId="1281D38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643</w:t>
            </w:r>
          </w:p>
        </w:tc>
      </w:tr>
      <w:tr w:rsidR="00882893" w:rsidRPr="00FA7CDB" w14:paraId="0CD9B89F" w14:textId="77777777" w:rsidTr="00061EEC">
        <w:trPr>
          <w:trHeight w:val="194"/>
        </w:trPr>
        <w:tc>
          <w:tcPr>
            <w:tcW w:w="5426" w:type="dxa"/>
          </w:tcPr>
          <w:p w14:paraId="2474BFC5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atching Regular] x Frequency [Theta]</w:t>
            </w:r>
          </w:p>
        </w:tc>
        <w:tc>
          <w:tcPr>
            <w:tcW w:w="1085" w:type="dxa"/>
          </w:tcPr>
          <w:p w14:paraId="2DEDB15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814" w:type="dxa"/>
          </w:tcPr>
          <w:p w14:paraId="12B87EF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353</w:t>
            </w:r>
          </w:p>
        </w:tc>
        <w:tc>
          <w:tcPr>
            <w:tcW w:w="949" w:type="dxa"/>
          </w:tcPr>
          <w:p w14:paraId="4AEAA975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14" w:type="dxa"/>
          </w:tcPr>
          <w:p w14:paraId="2773D96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1128" w:type="dxa"/>
          </w:tcPr>
          <w:p w14:paraId="22680D7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35</w:t>
            </w:r>
          </w:p>
        </w:tc>
      </w:tr>
      <w:tr w:rsidR="00882893" w:rsidRPr="00FA7CDB" w14:paraId="2002B96C" w14:textId="77777777" w:rsidTr="00061EEC">
        <w:trPr>
          <w:trHeight w:val="466"/>
        </w:trPr>
        <w:tc>
          <w:tcPr>
            <w:tcW w:w="5426" w:type="dxa"/>
            <w:tcBorders>
              <w:bottom w:val="single" w:sz="4" w:space="0" w:color="auto"/>
            </w:tcBorders>
          </w:tcPr>
          <w:p w14:paraId="178C6130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is-matching Regular] x Frequency [Theta]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F79357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8051DE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2759E52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3EB859F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513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16021F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608</w:t>
            </w:r>
          </w:p>
        </w:tc>
      </w:tr>
    </w:tbl>
    <w:p w14:paraId="239037C8" w14:textId="77777777" w:rsidR="00882893" w:rsidRPr="00FA7CDB" w:rsidRDefault="00882893" w:rsidP="00882893">
      <w:pPr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>Note.</w:t>
      </w:r>
      <w:r w:rsidRPr="00FA7CDB">
        <w:rPr>
          <w:rFonts w:ascii="Times New Roman" w:hAnsi="Times New Roman" w:cs="Times New Roman"/>
          <w:lang w:val="en-US"/>
        </w:rPr>
        <w:t xml:space="preserve"> Number of observations = 182, ID (participant) = 33.</w:t>
      </w:r>
      <w:r>
        <w:rPr>
          <w:rFonts w:ascii="Times New Roman" w:hAnsi="Times New Roman" w:cs="Times New Roman"/>
          <w:lang w:val="en-US"/>
        </w:rPr>
        <w:t xml:space="preserve"> Model = </w:t>
      </w:r>
      <w:r w:rsidRPr="00B15879">
        <w:rPr>
          <w:rFonts w:ascii="Times New Roman" w:hAnsi="Times New Roman" w:cs="Times New Roman"/>
          <w:lang w:val="en-US"/>
        </w:rPr>
        <w:t>Speech ~ Condition * Frequency + (1|ID)</w:t>
      </w:r>
    </w:p>
    <w:p w14:paraId="5DBBB7C8" w14:textId="77777777" w:rsidR="00D13BF2" w:rsidRPr="00D13BF2" w:rsidRDefault="00D13BF2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6F457E9B" w14:textId="04316342" w:rsidR="00882893" w:rsidRPr="00FA7CDB" w:rsidRDefault="00882893" w:rsidP="00882893">
      <w:pPr>
        <w:pBdr>
          <w:bottom w:val="nil"/>
        </w:pBdr>
        <w:spacing w:line="480" w:lineRule="auto"/>
        <w:rPr>
          <w:rFonts w:ascii="Times New Roman" w:hAnsi="Times New Roman" w:cs="Times New Roman"/>
          <w:b/>
          <w:lang w:val="en-US"/>
        </w:rPr>
      </w:pPr>
      <w:r w:rsidRPr="00FA7CD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5</w:t>
      </w:r>
    </w:p>
    <w:p w14:paraId="5816E995" w14:textId="77777777" w:rsidR="00882893" w:rsidRPr="00FA7CDB" w:rsidRDefault="00882893" w:rsidP="0088289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i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 xml:space="preserve">Output of the linear mixed effects model on cortical tracking to musical sequences in the Basque blocks. </w:t>
      </w:r>
    </w:p>
    <w:tbl>
      <w:tblPr>
        <w:tblStyle w:val="Tablaconcuadrcula7"/>
        <w:tblW w:w="10216" w:type="dxa"/>
        <w:tblInd w:w="-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6"/>
        <w:gridCol w:w="1085"/>
        <w:gridCol w:w="814"/>
        <w:gridCol w:w="949"/>
        <w:gridCol w:w="814"/>
        <w:gridCol w:w="1128"/>
      </w:tblGrid>
      <w:tr w:rsidR="00882893" w:rsidRPr="00FA7CDB" w14:paraId="2057E12A" w14:textId="77777777" w:rsidTr="00061EEC">
        <w:trPr>
          <w:trHeight w:val="81"/>
        </w:trPr>
        <w:tc>
          <w:tcPr>
            <w:tcW w:w="5426" w:type="dxa"/>
            <w:tcBorders>
              <w:top w:val="single" w:sz="8" w:space="0" w:color="auto"/>
            </w:tcBorders>
          </w:tcPr>
          <w:p w14:paraId="020BDAEA" w14:textId="77777777" w:rsidR="00882893" w:rsidRPr="00FA7CDB" w:rsidRDefault="00882893" w:rsidP="00061EEC">
            <w:pPr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1BD9F80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β </w:t>
            </w: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140E220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949" w:type="dxa"/>
            <w:tcBorders>
              <w:top w:val="single" w:sz="8" w:space="0" w:color="auto"/>
            </w:tcBorders>
          </w:tcPr>
          <w:p w14:paraId="7D3B66F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  <w:i/>
              </w:rPr>
              <w:t>df</w:t>
            </w:r>
            <w:proofErr w:type="spellEnd"/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6AE8F89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0695151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82893" w:rsidRPr="00FA7CDB" w14:paraId="1EA36E22" w14:textId="77777777" w:rsidTr="00061EEC">
        <w:trPr>
          <w:trHeight w:val="455"/>
        </w:trPr>
        <w:tc>
          <w:tcPr>
            <w:tcW w:w="5426" w:type="dxa"/>
            <w:tcBorders>
              <w:top w:val="single" w:sz="8" w:space="0" w:color="auto"/>
            </w:tcBorders>
          </w:tcPr>
          <w:p w14:paraId="6665C3C0" w14:textId="77777777" w:rsidR="00882893" w:rsidRPr="00FA7CDB" w:rsidRDefault="00882893" w:rsidP="00061EEC">
            <w:pPr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69137F2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2C0101C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8" w:space="0" w:color="auto"/>
            </w:tcBorders>
          </w:tcPr>
          <w:p w14:paraId="3DAE4BF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62A53BA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77EEC90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93" w:rsidRPr="00FA7CDB" w14:paraId="2CCA7143" w14:textId="77777777" w:rsidTr="00061EEC">
        <w:trPr>
          <w:trHeight w:val="475"/>
        </w:trPr>
        <w:tc>
          <w:tcPr>
            <w:tcW w:w="5426" w:type="dxa"/>
          </w:tcPr>
          <w:p w14:paraId="7EC4DE99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5" w:type="dxa"/>
          </w:tcPr>
          <w:p w14:paraId="619C820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1.008</w:t>
            </w:r>
          </w:p>
        </w:tc>
        <w:tc>
          <w:tcPr>
            <w:tcW w:w="814" w:type="dxa"/>
          </w:tcPr>
          <w:p w14:paraId="4C35165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949" w:type="dxa"/>
          </w:tcPr>
          <w:p w14:paraId="2BA6F29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4" w:type="dxa"/>
          </w:tcPr>
          <w:p w14:paraId="3EB5E67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7.1</w:t>
            </w:r>
          </w:p>
        </w:tc>
        <w:tc>
          <w:tcPr>
            <w:tcW w:w="1128" w:type="dxa"/>
          </w:tcPr>
          <w:p w14:paraId="6357725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 xml:space="preserve">&lt;.001 </w:t>
            </w:r>
          </w:p>
        </w:tc>
      </w:tr>
      <w:tr w:rsidR="00882893" w:rsidRPr="00FA7CDB" w14:paraId="1D546E5F" w14:textId="77777777" w:rsidTr="00061EEC">
        <w:trPr>
          <w:trHeight w:val="455"/>
        </w:trPr>
        <w:tc>
          <w:tcPr>
            <w:tcW w:w="5426" w:type="dxa"/>
          </w:tcPr>
          <w:p w14:paraId="6D67E244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atching Regular]</w:t>
            </w:r>
          </w:p>
        </w:tc>
        <w:tc>
          <w:tcPr>
            <w:tcW w:w="1085" w:type="dxa"/>
          </w:tcPr>
          <w:p w14:paraId="45603D1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814" w:type="dxa"/>
          </w:tcPr>
          <w:p w14:paraId="18158FD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949" w:type="dxa"/>
          </w:tcPr>
          <w:p w14:paraId="0E3B690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14" w:type="dxa"/>
          </w:tcPr>
          <w:p w14:paraId="1838B6B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6.263</w:t>
            </w:r>
          </w:p>
        </w:tc>
        <w:tc>
          <w:tcPr>
            <w:tcW w:w="1128" w:type="dxa"/>
          </w:tcPr>
          <w:p w14:paraId="52C6526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 xml:space="preserve">&lt;.001 </w:t>
            </w:r>
          </w:p>
        </w:tc>
      </w:tr>
      <w:tr w:rsidR="00882893" w:rsidRPr="00FA7CDB" w14:paraId="713C8250" w14:textId="77777777" w:rsidTr="00061EEC">
        <w:trPr>
          <w:trHeight w:val="455"/>
        </w:trPr>
        <w:tc>
          <w:tcPr>
            <w:tcW w:w="5426" w:type="dxa"/>
          </w:tcPr>
          <w:p w14:paraId="4B1AFF63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is-matching Regular]</w:t>
            </w:r>
          </w:p>
        </w:tc>
        <w:tc>
          <w:tcPr>
            <w:tcW w:w="1085" w:type="dxa"/>
          </w:tcPr>
          <w:p w14:paraId="65C460BD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814" w:type="dxa"/>
          </w:tcPr>
          <w:p w14:paraId="39C0227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949" w:type="dxa"/>
          </w:tcPr>
          <w:p w14:paraId="1AF6964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14" w:type="dxa"/>
          </w:tcPr>
          <w:p w14:paraId="00F00F5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28" w:type="dxa"/>
          </w:tcPr>
          <w:p w14:paraId="1489458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45</w:t>
            </w:r>
          </w:p>
        </w:tc>
      </w:tr>
      <w:tr w:rsidR="00882893" w:rsidRPr="00FA7CDB" w14:paraId="3BB78A11" w14:textId="77777777" w:rsidTr="00061EEC">
        <w:trPr>
          <w:trHeight w:val="455"/>
        </w:trPr>
        <w:tc>
          <w:tcPr>
            <w:tcW w:w="5426" w:type="dxa"/>
          </w:tcPr>
          <w:p w14:paraId="39602698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requency [Theta]</w:t>
            </w:r>
          </w:p>
        </w:tc>
        <w:tc>
          <w:tcPr>
            <w:tcW w:w="1085" w:type="dxa"/>
          </w:tcPr>
          <w:p w14:paraId="38B56A1D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814" w:type="dxa"/>
          </w:tcPr>
          <w:p w14:paraId="22B4ACA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949" w:type="dxa"/>
          </w:tcPr>
          <w:p w14:paraId="085085D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14" w:type="dxa"/>
          </w:tcPr>
          <w:p w14:paraId="142C718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7.263</w:t>
            </w:r>
          </w:p>
        </w:tc>
        <w:tc>
          <w:tcPr>
            <w:tcW w:w="1128" w:type="dxa"/>
          </w:tcPr>
          <w:p w14:paraId="080B7C9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882893" w:rsidRPr="00FA7CDB" w14:paraId="6F508D8B" w14:textId="77777777" w:rsidTr="00061EEC">
        <w:trPr>
          <w:trHeight w:val="194"/>
        </w:trPr>
        <w:tc>
          <w:tcPr>
            <w:tcW w:w="5426" w:type="dxa"/>
          </w:tcPr>
          <w:p w14:paraId="0B388685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atching Regular] x Frequency [Theta]</w:t>
            </w:r>
          </w:p>
        </w:tc>
        <w:tc>
          <w:tcPr>
            <w:tcW w:w="1085" w:type="dxa"/>
          </w:tcPr>
          <w:p w14:paraId="128D55B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814" w:type="dxa"/>
          </w:tcPr>
          <w:p w14:paraId="531E063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949" w:type="dxa"/>
          </w:tcPr>
          <w:p w14:paraId="41E0BFA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14" w:type="dxa"/>
          </w:tcPr>
          <w:p w14:paraId="66242295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524</w:t>
            </w:r>
          </w:p>
        </w:tc>
        <w:tc>
          <w:tcPr>
            <w:tcW w:w="1128" w:type="dxa"/>
          </w:tcPr>
          <w:p w14:paraId="134F9695" w14:textId="77777777" w:rsidR="00882893" w:rsidRPr="00255652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5652">
              <w:rPr>
                <w:rFonts w:ascii="Times New Roman" w:hAnsi="Times New Roman" w:cs="Times New Roman"/>
              </w:rPr>
              <w:t>.131</w:t>
            </w:r>
          </w:p>
        </w:tc>
      </w:tr>
      <w:tr w:rsidR="00882893" w:rsidRPr="00FA7CDB" w14:paraId="7DBE3F52" w14:textId="77777777" w:rsidTr="00061EEC">
        <w:trPr>
          <w:trHeight w:val="466"/>
        </w:trPr>
        <w:tc>
          <w:tcPr>
            <w:tcW w:w="5426" w:type="dxa"/>
            <w:tcBorders>
              <w:bottom w:val="single" w:sz="4" w:space="0" w:color="auto"/>
            </w:tcBorders>
          </w:tcPr>
          <w:p w14:paraId="00530F47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is-matching Regular] x Frequency [Theta]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D7DBAFD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519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2B7B252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2E4BFAB9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33DE5CC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2.577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49B1D4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011</w:t>
            </w:r>
          </w:p>
        </w:tc>
      </w:tr>
    </w:tbl>
    <w:p w14:paraId="06901E9C" w14:textId="77777777" w:rsidR="00882893" w:rsidRPr="0057290A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 xml:space="preserve">Note. </w:t>
      </w:r>
      <w:r w:rsidRPr="00FA7CDB">
        <w:rPr>
          <w:rFonts w:ascii="Times New Roman" w:hAnsi="Times New Roman" w:cs="Times New Roman"/>
          <w:lang w:val="en-US"/>
        </w:rPr>
        <w:t>Number of observations = 106, ID (participant) = 19.</w:t>
      </w:r>
      <w:r>
        <w:rPr>
          <w:rFonts w:ascii="Times New Roman" w:hAnsi="Times New Roman" w:cs="Times New Roman"/>
          <w:lang w:val="en-US"/>
        </w:rPr>
        <w:t xml:space="preserve"> Model = </w:t>
      </w:r>
      <w:r w:rsidRPr="0057290A">
        <w:rPr>
          <w:rFonts w:ascii="Times New Roman" w:hAnsi="Times New Roman" w:cs="Times New Roman"/>
          <w:lang w:val="en-US"/>
        </w:rPr>
        <w:t>Music ~ Condition * Frequency + (1|ID)</w:t>
      </w:r>
    </w:p>
    <w:p w14:paraId="61F2F6D9" w14:textId="77777777" w:rsidR="00882893" w:rsidRPr="00FA7CDB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A03A897" w14:textId="18A58232" w:rsidR="00882893" w:rsidRPr="00FA7CDB" w:rsidRDefault="00882893" w:rsidP="00882893">
      <w:pPr>
        <w:pBdr>
          <w:bottom w:val="nil"/>
        </w:pBdr>
        <w:spacing w:line="480" w:lineRule="auto"/>
        <w:rPr>
          <w:rFonts w:ascii="Times New Roman" w:hAnsi="Times New Roman" w:cs="Times New Roman"/>
          <w:b/>
          <w:lang w:val="en-US"/>
        </w:rPr>
      </w:pPr>
      <w:r w:rsidRPr="00FA7CD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6</w:t>
      </w:r>
    </w:p>
    <w:p w14:paraId="09677FB3" w14:textId="77777777" w:rsidR="00882893" w:rsidRPr="00FA7CDB" w:rsidRDefault="00882893" w:rsidP="0088289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i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>Output of the linear mixed effects model on cortical tracking to Basque speech sequences.</w:t>
      </w:r>
    </w:p>
    <w:tbl>
      <w:tblPr>
        <w:tblStyle w:val="Tablaconcuadrcula8"/>
        <w:tblW w:w="10216" w:type="dxa"/>
        <w:tblInd w:w="-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6"/>
        <w:gridCol w:w="1085"/>
        <w:gridCol w:w="814"/>
        <w:gridCol w:w="949"/>
        <w:gridCol w:w="814"/>
        <w:gridCol w:w="1128"/>
      </w:tblGrid>
      <w:tr w:rsidR="00882893" w:rsidRPr="00FA7CDB" w14:paraId="1F9638FA" w14:textId="77777777" w:rsidTr="00061EEC">
        <w:trPr>
          <w:trHeight w:val="81"/>
        </w:trPr>
        <w:tc>
          <w:tcPr>
            <w:tcW w:w="5426" w:type="dxa"/>
            <w:tcBorders>
              <w:top w:val="single" w:sz="8" w:space="0" w:color="auto"/>
            </w:tcBorders>
          </w:tcPr>
          <w:p w14:paraId="629ABD82" w14:textId="77777777" w:rsidR="00882893" w:rsidRPr="00FA7CDB" w:rsidRDefault="00882893" w:rsidP="00061EEC">
            <w:pPr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6565090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β </w:t>
            </w: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701750F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949" w:type="dxa"/>
            <w:tcBorders>
              <w:top w:val="single" w:sz="8" w:space="0" w:color="auto"/>
            </w:tcBorders>
          </w:tcPr>
          <w:p w14:paraId="4989F94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CDB">
              <w:rPr>
                <w:rFonts w:ascii="Times New Roman" w:hAnsi="Times New Roman" w:cs="Times New Roman"/>
                <w:i/>
              </w:rPr>
              <w:t>df</w:t>
            </w:r>
            <w:proofErr w:type="spellEnd"/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4D2C379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A7CDB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345E455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82893" w:rsidRPr="00FA7CDB" w14:paraId="54D3C50B" w14:textId="77777777" w:rsidTr="00061EEC">
        <w:trPr>
          <w:trHeight w:val="455"/>
        </w:trPr>
        <w:tc>
          <w:tcPr>
            <w:tcW w:w="5426" w:type="dxa"/>
            <w:tcBorders>
              <w:top w:val="single" w:sz="8" w:space="0" w:color="auto"/>
            </w:tcBorders>
          </w:tcPr>
          <w:p w14:paraId="61148EA8" w14:textId="77777777" w:rsidR="00882893" w:rsidRPr="00FA7CDB" w:rsidRDefault="00882893" w:rsidP="00061EEC">
            <w:pPr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6CB1B9F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79373681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8" w:space="0" w:color="auto"/>
            </w:tcBorders>
          </w:tcPr>
          <w:p w14:paraId="5632D88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77AA12B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529C64C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93" w:rsidRPr="00FA7CDB" w14:paraId="7C34D81B" w14:textId="77777777" w:rsidTr="00061EEC">
        <w:trPr>
          <w:trHeight w:val="475"/>
        </w:trPr>
        <w:tc>
          <w:tcPr>
            <w:tcW w:w="5426" w:type="dxa"/>
          </w:tcPr>
          <w:p w14:paraId="5B3B1627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5" w:type="dxa"/>
          </w:tcPr>
          <w:p w14:paraId="04CDCA3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.661</w:t>
            </w:r>
          </w:p>
        </w:tc>
        <w:tc>
          <w:tcPr>
            <w:tcW w:w="814" w:type="dxa"/>
          </w:tcPr>
          <w:p w14:paraId="65D4212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949" w:type="dxa"/>
          </w:tcPr>
          <w:p w14:paraId="1607FE2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4" w:type="dxa"/>
          </w:tcPr>
          <w:p w14:paraId="4BAEE29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-3.360</w:t>
            </w:r>
          </w:p>
        </w:tc>
        <w:tc>
          <w:tcPr>
            <w:tcW w:w="1128" w:type="dxa"/>
          </w:tcPr>
          <w:p w14:paraId="0F38417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882893" w:rsidRPr="00FA7CDB" w14:paraId="628BB511" w14:textId="77777777" w:rsidTr="00061EEC">
        <w:trPr>
          <w:trHeight w:val="455"/>
        </w:trPr>
        <w:tc>
          <w:tcPr>
            <w:tcW w:w="5426" w:type="dxa"/>
          </w:tcPr>
          <w:p w14:paraId="12538E81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lastRenderedPageBreak/>
              <w:t>Condition [Matching Regular]</w:t>
            </w:r>
          </w:p>
        </w:tc>
        <w:tc>
          <w:tcPr>
            <w:tcW w:w="1085" w:type="dxa"/>
          </w:tcPr>
          <w:p w14:paraId="2A8EA6B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814" w:type="dxa"/>
          </w:tcPr>
          <w:p w14:paraId="3D9F32C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949" w:type="dxa"/>
          </w:tcPr>
          <w:p w14:paraId="1F6C6DF0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4" w:type="dxa"/>
          </w:tcPr>
          <w:p w14:paraId="1DC26203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4.231</w:t>
            </w:r>
          </w:p>
        </w:tc>
        <w:tc>
          <w:tcPr>
            <w:tcW w:w="1128" w:type="dxa"/>
          </w:tcPr>
          <w:p w14:paraId="4536CE0D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CDB">
              <w:rPr>
                <w:rFonts w:ascii="Times New Roman" w:hAnsi="Times New Roman" w:cs="Times New Roman"/>
                <w:b/>
                <w:bCs/>
              </w:rPr>
              <w:t xml:space="preserve">&lt;.001 </w:t>
            </w:r>
          </w:p>
        </w:tc>
      </w:tr>
      <w:tr w:rsidR="00882893" w:rsidRPr="00FA7CDB" w14:paraId="4AAECB39" w14:textId="77777777" w:rsidTr="00061EEC">
        <w:trPr>
          <w:trHeight w:val="455"/>
        </w:trPr>
        <w:tc>
          <w:tcPr>
            <w:tcW w:w="5426" w:type="dxa"/>
          </w:tcPr>
          <w:p w14:paraId="24AE400B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is-matching Regular]</w:t>
            </w:r>
          </w:p>
        </w:tc>
        <w:tc>
          <w:tcPr>
            <w:tcW w:w="1085" w:type="dxa"/>
          </w:tcPr>
          <w:p w14:paraId="4BDBAAEE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431</w:t>
            </w:r>
          </w:p>
        </w:tc>
        <w:tc>
          <w:tcPr>
            <w:tcW w:w="814" w:type="dxa"/>
          </w:tcPr>
          <w:p w14:paraId="45394A7F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949" w:type="dxa"/>
          </w:tcPr>
          <w:p w14:paraId="41EBC26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4" w:type="dxa"/>
          </w:tcPr>
          <w:p w14:paraId="0C8DC23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809</w:t>
            </w:r>
          </w:p>
        </w:tc>
        <w:tc>
          <w:tcPr>
            <w:tcW w:w="1128" w:type="dxa"/>
          </w:tcPr>
          <w:p w14:paraId="35604E76" w14:textId="77777777" w:rsidR="00882893" w:rsidRPr="00292EEC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5652">
              <w:rPr>
                <w:rFonts w:ascii="Times New Roman" w:hAnsi="Times New Roman" w:cs="Times New Roman"/>
              </w:rPr>
              <w:t>.07</w:t>
            </w:r>
          </w:p>
        </w:tc>
      </w:tr>
      <w:tr w:rsidR="00882893" w:rsidRPr="00FA7CDB" w14:paraId="0C96AD40" w14:textId="77777777" w:rsidTr="00061EEC">
        <w:trPr>
          <w:trHeight w:val="455"/>
        </w:trPr>
        <w:tc>
          <w:tcPr>
            <w:tcW w:w="5426" w:type="dxa"/>
          </w:tcPr>
          <w:p w14:paraId="2EB7390D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Frequency [Theta]</w:t>
            </w:r>
          </w:p>
        </w:tc>
        <w:tc>
          <w:tcPr>
            <w:tcW w:w="1085" w:type="dxa"/>
          </w:tcPr>
          <w:p w14:paraId="46147E6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814" w:type="dxa"/>
          </w:tcPr>
          <w:p w14:paraId="1B42886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949" w:type="dxa"/>
          </w:tcPr>
          <w:p w14:paraId="6278378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4" w:type="dxa"/>
          </w:tcPr>
          <w:p w14:paraId="38F71AE6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128" w:type="dxa"/>
          </w:tcPr>
          <w:p w14:paraId="7ACFAFC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595</w:t>
            </w:r>
          </w:p>
        </w:tc>
      </w:tr>
      <w:tr w:rsidR="00882893" w:rsidRPr="00FA7CDB" w14:paraId="34E8001E" w14:textId="77777777" w:rsidTr="00061EEC">
        <w:trPr>
          <w:trHeight w:val="194"/>
        </w:trPr>
        <w:tc>
          <w:tcPr>
            <w:tcW w:w="5426" w:type="dxa"/>
          </w:tcPr>
          <w:p w14:paraId="0B8128D3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atching Regular] x Frequency [Theta]</w:t>
            </w:r>
          </w:p>
        </w:tc>
        <w:tc>
          <w:tcPr>
            <w:tcW w:w="1085" w:type="dxa"/>
          </w:tcPr>
          <w:p w14:paraId="7507DF7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814" w:type="dxa"/>
          </w:tcPr>
          <w:p w14:paraId="4A140C7A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949" w:type="dxa"/>
          </w:tcPr>
          <w:p w14:paraId="7E2F8C18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4" w:type="dxa"/>
          </w:tcPr>
          <w:p w14:paraId="011E6484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342</w:t>
            </w:r>
          </w:p>
        </w:tc>
        <w:tc>
          <w:tcPr>
            <w:tcW w:w="1128" w:type="dxa"/>
          </w:tcPr>
          <w:p w14:paraId="0602CFB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83</w:t>
            </w:r>
          </w:p>
        </w:tc>
      </w:tr>
      <w:tr w:rsidR="00882893" w:rsidRPr="00FA7CDB" w14:paraId="35C74331" w14:textId="77777777" w:rsidTr="00061EEC">
        <w:trPr>
          <w:trHeight w:val="466"/>
        </w:trPr>
        <w:tc>
          <w:tcPr>
            <w:tcW w:w="5426" w:type="dxa"/>
            <w:tcBorders>
              <w:bottom w:val="single" w:sz="4" w:space="0" w:color="auto"/>
            </w:tcBorders>
          </w:tcPr>
          <w:p w14:paraId="4359534E" w14:textId="77777777" w:rsidR="00882893" w:rsidRPr="00FA7CDB" w:rsidRDefault="00882893" w:rsidP="00061E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Condition [Mis-matching Regular] x Frequency [Theta]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4DDB5B5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472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5890C53B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44EB5887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13B002B2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1.393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2641D5C" w14:textId="77777777" w:rsidR="00882893" w:rsidRPr="00FA7CDB" w:rsidRDefault="00882893" w:rsidP="00061E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A7CDB">
              <w:rPr>
                <w:rFonts w:ascii="Times New Roman" w:hAnsi="Times New Roman" w:cs="Times New Roman"/>
              </w:rPr>
              <w:t>.167</w:t>
            </w:r>
          </w:p>
        </w:tc>
      </w:tr>
    </w:tbl>
    <w:p w14:paraId="38697070" w14:textId="77777777" w:rsidR="00882893" w:rsidRPr="0057290A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  <w:r w:rsidRPr="00FA7CDB">
        <w:rPr>
          <w:rFonts w:ascii="Times New Roman" w:hAnsi="Times New Roman" w:cs="Times New Roman"/>
          <w:i/>
          <w:lang w:val="en-US"/>
        </w:rPr>
        <w:t xml:space="preserve">Note. </w:t>
      </w:r>
      <w:r w:rsidRPr="00FA7CDB">
        <w:rPr>
          <w:rFonts w:ascii="Times New Roman" w:hAnsi="Times New Roman" w:cs="Times New Roman"/>
          <w:lang w:val="en-US"/>
        </w:rPr>
        <w:t>Number of observations = 106, ID (participant) = 19.</w:t>
      </w:r>
      <w:r>
        <w:rPr>
          <w:rFonts w:ascii="Times New Roman" w:hAnsi="Times New Roman" w:cs="Times New Roman"/>
          <w:lang w:val="en-US"/>
        </w:rPr>
        <w:t xml:space="preserve"> Model = </w:t>
      </w:r>
      <w:r w:rsidRPr="0057290A">
        <w:rPr>
          <w:rFonts w:ascii="Times New Roman" w:hAnsi="Times New Roman" w:cs="Times New Roman"/>
          <w:lang w:val="en-US"/>
        </w:rPr>
        <w:t>Speech ~ Condition * Frequency + (1|ID)</w:t>
      </w:r>
    </w:p>
    <w:p w14:paraId="400B5706" w14:textId="77777777" w:rsidR="00882893" w:rsidRPr="00FA7CDB" w:rsidRDefault="00882893" w:rsidP="0088289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6278BF" w14:textId="77777777" w:rsidR="00D13BF2" w:rsidRDefault="00D13BF2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748F0FEC" w14:textId="77777777" w:rsidR="00882893" w:rsidRDefault="00882893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7B3E8CA5" w14:textId="77777777" w:rsidR="00882893" w:rsidRDefault="00882893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738AE143" w14:textId="77777777" w:rsidR="00882893" w:rsidRDefault="00882893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7B49A681" w14:textId="77777777" w:rsidR="00882893" w:rsidRDefault="00882893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472707DC" w14:textId="77777777" w:rsidR="00882893" w:rsidRDefault="00882893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2D5FA521" w14:textId="77777777" w:rsidR="00882893" w:rsidRDefault="00882893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67A9FC7E" w14:textId="77777777" w:rsidR="00882893" w:rsidRDefault="00882893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18B8811B" w14:textId="77777777" w:rsidR="00882893" w:rsidRPr="00D13BF2" w:rsidRDefault="00882893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7ADDA21F" w14:textId="77777777" w:rsidR="00D13BF2" w:rsidRPr="00D13BF2" w:rsidRDefault="00D13BF2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02485093" w14:textId="77777777" w:rsidR="00D13BF2" w:rsidRPr="00D13BF2" w:rsidRDefault="00D13BF2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5CF45937" w14:textId="189EDE97" w:rsidR="00D13BF2" w:rsidRPr="00D13BF2" w:rsidRDefault="00AB3884" w:rsidP="004C0C2B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lastRenderedPageBreak/>
        <w:t xml:space="preserve">Table 7. Pearson Correlation analyses between </w:t>
      </w:r>
      <w:proofErr w:type="spellStart"/>
      <w:r w:rsidR="004C0C2B" w:rsidRPr="004C0C2B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between</w:t>
      </w:r>
      <w:proofErr w:type="spellEnd"/>
      <w:r w:rsidR="004C0C2B" w:rsidRPr="004C0C2B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 xml:space="preserve"> the cortical tracking values of musical sequences, speech sequences, participants’ language proficiency scores and participants’ musical background</w:t>
      </w:r>
      <w:r w:rsidR="004C0C2B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.</w:t>
      </w:r>
    </w:p>
    <w:p w14:paraId="45D0689F" w14:textId="7DC07FD0" w:rsidR="004968C9" w:rsidRPr="004968C9" w:rsidRDefault="004968C9" w:rsidP="004968C9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proofErr w:type="spellStart"/>
      <w:r w:rsidRPr="004968C9">
        <w:rPr>
          <w:rFonts w:ascii="Times New Roman" w:eastAsia="Times New Roman" w:hAnsi="Times New Roman" w:cs="Times New Roman"/>
          <w:b/>
          <w:bCs/>
          <w:sz w:val="16"/>
          <w:szCs w:val="16"/>
        </w:rPr>
        <w:t>Experiment</w:t>
      </w:r>
      <w:proofErr w:type="spellEnd"/>
      <w:r w:rsidRPr="004968C9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1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6"/>
        <w:gridCol w:w="36"/>
        <w:gridCol w:w="36"/>
        <w:gridCol w:w="36"/>
        <w:gridCol w:w="606"/>
        <w:gridCol w:w="73"/>
        <w:gridCol w:w="712"/>
        <w:gridCol w:w="57"/>
        <w:gridCol w:w="580"/>
        <w:gridCol w:w="47"/>
        <w:gridCol w:w="515"/>
        <w:gridCol w:w="42"/>
        <w:gridCol w:w="391"/>
        <w:gridCol w:w="112"/>
        <w:gridCol w:w="777"/>
        <w:gridCol w:w="63"/>
        <w:gridCol w:w="774"/>
        <w:gridCol w:w="93"/>
        <w:gridCol w:w="629"/>
        <w:gridCol w:w="58"/>
        <w:gridCol w:w="625"/>
        <w:gridCol w:w="67"/>
        <w:gridCol w:w="602"/>
        <w:gridCol w:w="73"/>
        <w:gridCol w:w="622"/>
        <w:gridCol w:w="67"/>
        <w:gridCol w:w="619"/>
        <w:gridCol w:w="75"/>
        <w:gridCol w:w="603"/>
        <w:gridCol w:w="73"/>
        <w:gridCol w:w="606"/>
        <w:gridCol w:w="73"/>
        <w:gridCol w:w="611"/>
        <w:gridCol w:w="74"/>
        <w:gridCol w:w="602"/>
        <w:gridCol w:w="65"/>
        <w:gridCol w:w="624"/>
        <w:gridCol w:w="57"/>
        <w:gridCol w:w="607"/>
        <w:gridCol w:w="78"/>
        <w:gridCol w:w="531"/>
        <w:gridCol w:w="137"/>
      </w:tblGrid>
      <w:tr w:rsidR="004968C9" w:rsidRPr="004968C9" w14:paraId="2EBC648D" w14:textId="77777777" w:rsidTr="004968C9">
        <w:trPr>
          <w:tblHeader/>
        </w:trPr>
        <w:tc>
          <w:tcPr>
            <w:tcW w:w="0" w:type="auto"/>
            <w:gridSpan w:val="4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4A76CC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divId w:val="125385339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Pearson's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Correlations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</w:p>
        </w:tc>
      </w:tr>
      <w:tr w:rsidR="004968C9" w:rsidRPr="002619FF" w14:paraId="3BD6FADE" w14:textId="77777777" w:rsidTr="004968C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6A330B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34DADA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BCBD5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BEST MARK 65 SPANIS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B81B1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Active Musical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Engagemen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F3A6C2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Perceptual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Abilitie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5127CE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Musical Train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71070B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Singing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Abilitie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27F88E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Emotional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Engagement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with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mus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7724F8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General Musical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Sophisticati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D21F94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MR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12304D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MM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D3FB60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IR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5F6007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MR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F3B154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MM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E6B39E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IR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856E8A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MR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EEA289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MM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DE4C05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IR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172505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MR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F41C69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MM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F2E20D" w14:textId="77777777" w:rsidR="004968C9" w:rsidRPr="00D13BF2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D13BF2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IR - theta</w:t>
            </w:r>
          </w:p>
        </w:tc>
      </w:tr>
      <w:tr w:rsidR="004968C9" w:rsidRPr="004968C9" w14:paraId="5BC3186A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F0F0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1. BEST MARK 65 SPAN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FC4F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9235D" w14:textId="211AC834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7743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FBF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F62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F956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884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BDB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42E7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6FB5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54BB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58E4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036D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02B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F9A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6D1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5EB6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3F01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E3B8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AB7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027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599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CA1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1B0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03D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BDAD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8645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5AC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A51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15BB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8A4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410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850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9556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F286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410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61C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988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09A2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7A03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A3F16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3A61C007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C8A26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2. Active Musical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Engage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C65F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2F9EF" w14:textId="773592BD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B3457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3EAC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3F50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8BC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109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8F6C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12E4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933C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5F4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84D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6E3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2329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A9B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839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098E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FBD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13E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9D3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383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6C19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69A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AEF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134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1A3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0CF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C6CA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A96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03F8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90E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D22B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AC0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D611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18F3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545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16F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1CF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5B0C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D70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1677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37152AAD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9C7E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3. Perceptual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Abil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6058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CF041" w14:textId="66ECC589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B0BF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E85F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762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B34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7517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EAF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B2B2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2ED2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D7C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6413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FC25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D07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D099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038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061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D63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F3CC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C764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2CB6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2E69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43DF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044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7E7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B26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B988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F94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5C1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265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AA9B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216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6EA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94F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FDC0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049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E64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1490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076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130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672F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5F25DAB7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2F5F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4. Musica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79F0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CE664" w14:textId="32BEAD1F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F946C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DC41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8331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CF4E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7CA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6BE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66D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6C9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CE3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0DA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7E5E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BB7E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A9FA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CB58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D42E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749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22C3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D00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4EC1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2341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5AC0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64A1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40B6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61BB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36A7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4FA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41C7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216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213A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DAF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13C8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B20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5A8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0E4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4DC8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3B9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244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FE3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FEA22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077F106E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7971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5.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Singing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Abil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3D185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9C39F" w14:textId="3F2B4C90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583D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0262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7C8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AA93" w14:textId="6D8213B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5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A7BFB" w14:textId="323B47C5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316F7" w14:textId="67939E73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BFD8" w14:textId="525D4F23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B19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8B0F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AA6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085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9BFC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605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050D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9EA0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B31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4B7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3E1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C9F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821D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05A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BB9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A87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CBD2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8E8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21AA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50AB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52C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0BB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45E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9055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6EF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4A2F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F3B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7CC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373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E6B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CBA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7F858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7F5D3E08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5F1E0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6.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Emotional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Engagement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with</w:t>
            </w:r>
            <w:proofErr w:type="spellEnd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F4C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ED99" w14:textId="28A70F3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60416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A35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61A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1E3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6E8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7075" w14:textId="6B13284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699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EFC51" w14:textId="376254D5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271A9" w14:textId="60B1D0CC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61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501E" w14:textId="1FE9446F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3BB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5A0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B9F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6A56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3F3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A53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B5E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212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A9EC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A73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B2A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05F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99C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2F2C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7CE4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20E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65D2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2D7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D95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0E30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75A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A7A4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D90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E9B5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AE16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031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291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D14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C26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A31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2C490F36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BE3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7. General Musical </w:t>
            </w:r>
            <w:proofErr w:type="spellStart"/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Sophist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B020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3904A" w14:textId="148E4E41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70D3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37E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60E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7326" w14:textId="4B8DC5C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5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569B9" w14:textId="31EA75AB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ADC9" w14:textId="025C2DC2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738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8A7C1" w14:textId="6098B3E8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3F47" w14:textId="75951390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595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0480E" w14:textId="2308B3DF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922F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E59E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CEC42" w14:textId="2F2902C9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843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6FED" w14:textId="5E78413E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A9A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3E56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489E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BCC9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B7D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A94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C80B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3B8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378F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4BFB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F3A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264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1C03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E83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C28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2536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128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F8D8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59D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941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BBD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8717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6D3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CD84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5C0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62A3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096DB21F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582C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8. Tracking to speech - MR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84362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F7AC" w14:textId="569A675E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38B6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4C9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D6E8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71E8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B95F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B61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69BF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B35B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850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308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E80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BED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3DE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CF0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6BA7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B9A2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C15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599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8D3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14A4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B1F1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5AAE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9193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8EB3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375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E4F6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23F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5BD1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90B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1C45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B02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7A8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1C8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3E1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EDAC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04D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AD2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6E91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9FAF7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003DEC5A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0CC7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9. Tracking to speech - MM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20D01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9A99F" w14:textId="5A29D7F9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EC77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517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4F7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9716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3D9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83E3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EAA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682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802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44BE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21F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42F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CA5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2AB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C64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4926A" w14:textId="466BCCE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439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CE71" w14:textId="30A08A8B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880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4A9F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793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E83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2B4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C79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7DD6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8C9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E497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5AD0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D77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548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F73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4E4F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034A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374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33AC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817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C98C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E42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BE0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D11B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1AA70F3A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0EF9E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0. Tracking to speech - IR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5FB5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8CC6" w14:textId="30FD69BE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688F5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0F09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165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5E67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618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1D47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0354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8445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2F19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AC68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E39E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104A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4B8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E9A3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438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A52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D21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842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C6C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BA0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64E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4EC7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180D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823C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240B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8D99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138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81F4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4C7D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CC1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D1B9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7A23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846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5A0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86E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D15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8C6E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3416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173E0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3F376608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FD60D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1. Tracking to speech - MR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36A1F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DFFB" w14:textId="05676BC5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F8D48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C89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177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D1D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8D6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968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32D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A9F9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8727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D062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800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9441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0A8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D7E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4EA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103B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029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E11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72A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B8A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B0D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F21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341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717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6F3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94E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1D3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87E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EEC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23B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C76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87A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8F5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4311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B0EE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707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23B4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8050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5C446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4332E21E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0803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2. Tracking to speech - MM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A436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8272D" w14:textId="7345FEDE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3A6A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AB6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A53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2E49" w14:textId="446D5C71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714D" w14:textId="328032CB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551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1D1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6A4A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704B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B1D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DC1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AA39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3884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058F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227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508C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F6FD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1B2D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BCF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D42D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723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CC410" w14:textId="19EFBB0F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56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4BA3" w14:textId="1CE7E9A5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4A46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3C46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A99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ABF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1A9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311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7E3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CF05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B91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3502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687A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E5D2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8219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87B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823E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70BD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0ECFF00C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827A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3. Tracking to speech - IR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332C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B094F" w14:textId="76A0B353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0EBF3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915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463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BBD5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B22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A20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0B7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7FB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16A4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678A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C47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E7F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C8C9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086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E37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3C8F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790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DF94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222C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C959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39A4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2FC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59B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E623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0D0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ED99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99B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E0B7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D13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DD8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881B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A10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398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C6A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1A5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C201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242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04B3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E675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421232C6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B228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4. Tracking to music - MR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9268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6C82" w14:textId="5226DCAF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79111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50AD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E003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B58E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949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3BDB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02E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352E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37F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3ABD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3E1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B50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6C2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A98A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932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D913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E3F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221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4CDE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F33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C9C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113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513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026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FE53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208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F78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3A9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52A9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0A3A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FBC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3F1A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8C0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D14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DB7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871A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D6B0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2D4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D8CF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6FDF0251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2AAE6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5. Tracking to music - MM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12A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1CA7" w14:textId="63664ACA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B3545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629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F3D5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E25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CBC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11CD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F02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984D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97F5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84ED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5FE4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7BD2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948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FCA1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8277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2E5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284B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660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8021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079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3F54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5CBA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2D99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CBA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F553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B64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D4E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84B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5D8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130A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49D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FAE8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6511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100F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22D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BBDF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486F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E62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C755C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1894CC63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8CA98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6. Tracking to music - IR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1C16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3CEE" w14:textId="02642D7B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2E22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A69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D43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18A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6384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AAAF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D295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781C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E90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097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7D21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490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130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858C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89C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655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F18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843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061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191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498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E35B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F11A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6318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EDE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11D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AF55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220C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16CC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613D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C06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155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C5D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241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6A8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DDF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B130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688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60E71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538BF033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A272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7. Tracking to music - MR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B6E5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53F8" w14:textId="206289E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C36B2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B303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A65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FA1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99C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409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41D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80F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5AF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9A0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59E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D3A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4745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790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207E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3D3B" w14:textId="07FB2574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463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4DF5E" w14:textId="48D883B2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9F850" w14:textId="667C6BED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416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BC66" w14:textId="4E4547A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37CC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5E0F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3357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439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B9DE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624B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C93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F65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BB23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A17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9ED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13F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BBD1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99B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0B4D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5E7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3DF1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15A1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A89D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7A4D9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3F13D81A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A66D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8. Tracking to music - MM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6B87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D0244" w14:textId="50BF70DB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CDE05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2E4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1FFB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B992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0AD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FB13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FA13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9BD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880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4BF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DB6A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F355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4D0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CEE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20C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2AB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A5C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E56C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4F28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03A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A33C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D9B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9718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4F8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3E0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FE8B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407F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3DE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F754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2156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B111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C856F" w14:textId="52DAA25D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458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7F5D9" w14:textId="2893BBAE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F6FB5" w14:textId="3B6051C5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539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D3F7B" w14:textId="6E54F473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92B8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7855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3A71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C539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4F5AB6A0" w14:textId="77777777" w:rsidTr="004968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205A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9. Tracking to music - IR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424C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47A7" w14:textId="388A9E0B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079FC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4616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C63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90F1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58AE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733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41D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1DEE6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0F8D1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64CE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13818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1EC6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E73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F009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6EDF0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C981" w14:textId="1C60C332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483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5858" w14:textId="2782F84D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F2D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64DB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114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0541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CFE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605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7469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B1BC4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5080B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5FA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CFC8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FBD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C63AE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F37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BDD5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496D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CB83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5687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14F22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5C03C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CBC9" w14:textId="77777777" w:rsidR="004968C9" w:rsidRPr="004968C9" w:rsidRDefault="004968C9" w:rsidP="00B81835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BFF4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01B488CD" w14:textId="77777777" w:rsidTr="004968C9">
        <w:tc>
          <w:tcPr>
            <w:tcW w:w="0" w:type="auto"/>
            <w:gridSpan w:val="4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1D00CC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968C9" w:rsidRPr="004968C9" w14:paraId="0161F594" w14:textId="77777777" w:rsidTr="004968C9">
        <w:tc>
          <w:tcPr>
            <w:tcW w:w="0" w:type="auto"/>
            <w:gridSpan w:val="4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0C92A" w14:textId="77777777" w:rsidR="004968C9" w:rsidRPr="004968C9" w:rsidRDefault="004968C9" w:rsidP="004968C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968C9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* p &lt; .05, ** p &lt; .01, *** p &lt; .001</w:t>
            </w:r>
          </w:p>
        </w:tc>
      </w:tr>
    </w:tbl>
    <w:p w14:paraId="0D9FC7C2" w14:textId="77777777" w:rsidR="004968C9" w:rsidRDefault="004968C9" w:rsidP="00087401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3109B3F9" w14:textId="77777777" w:rsidR="004968C9" w:rsidRDefault="004968C9" w:rsidP="00087401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7D44654B" w14:textId="50E21DD8" w:rsidR="00087401" w:rsidRPr="00087401" w:rsidRDefault="00087401" w:rsidP="00087401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proofErr w:type="spellStart"/>
      <w:r w:rsidRPr="00087401">
        <w:rPr>
          <w:rFonts w:ascii="Times New Roman" w:eastAsia="Times New Roman" w:hAnsi="Times New Roman" w:cs="Times New Roman"/>
          <w:b/>
          <w:bCs/>
          <w:sz w:val="16"/>
          <w:szCs w:val="16"/>
        </w:rPr>
        <w:t>Experiment</w:t>
      </w:r>
      <w:proofErr w:type="spellEnd"/>
      <w:r w:rsidRPr="00087401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2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1"/>
        <w:gridCol w:w="37"/>
        <w:gridCol w:w="37"/>
        <w:gridCol w:w="36"/>
        <w:gridCol w:w="588"/>
        <w:gridCol w:w="71"/>
        <w:gridCol w:w="708"/>
        <w:gridCol w:w="65"/>
        <w:gridCol w:w="581"/>
        <w:gridCol w:w="47"/>
        <w:gridCol w:w="486"/>
        <w:gridCol w:w="45"/>
        <w:gridCol w:w="449"/>
        <w:gridCol w:w="55"/>
        <w:gridCol w:w="451"/>
        <w:gridCol w:w="362"/>
        <w:gridCol w:w="809"/>
        <w:gridCol w:w="60"/>
        <w:gridCol w:w="623"/>
        <w:gridCol w:w="67"/>
        <w:gridCol w:w="621"/>
        <w:gridCol w:w="75"/>
        <w:gridCol w:w="604"/>
        <w:gridCol w:w="73"/>
        <w:gridCol w:w="651"/>
        <w:gridCol w:w="53"/>
        <w:gridCol w:w="639"/>
        <w:gridCol w:w="58"/>
        <w:gridCol w:w="601"/>
        <w:gridCol w:w="77"/>
        <w:gridCol w:w="625"/>
        <w:gridCol w:w="57"/>
        <w:gridCol w:w="647"/>
        <w:gridCol w:w="52"/>
        <w:gridCol w:w="613"/>
        <w:gridCol w:w="56"/>
        <w:gridCol w:w="627"/>
        <w:gridCol w:w="57"/>
        <w:gridCol w:w="610"/>
        <w:gridCol w:w="79"/>
        <w:gridCol w:w="534"/>
        <w:gridCol w:w="137"/>
      </w:tblGrid>
      <w:tr w:rsidR="00087401" w:rsidRPr="00087401" w14:paraId="3D5EA4A2" w14:textId="77777777" w:rsidTr="00B81835">
        <w:trPr>
          <w:trHeight w:val="201"/>
          <w:tblHeader/>
          <w:jc w:val="center"/>
        </w:trPr>
        <w:tc>
          <w:tcPr>
            <w:tcW w:w="0" w:type="auto"/>
            <w:gridSpan w:val="4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EEDB44" w14:textId="77777777" w:rsidR="00087401" w:rsidRPr="00087401" w:rsidRDefault="00087401" w:rsidP="00087401">
            <w:pPr>
              <w:divId w:val="1018198079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Pearson's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Correlations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</w:p>
        </w:tc>
      </w:tr>
      <w:tr w:rsidR="00B81835" w:rsidRPr="002619FF" w14:paraId="363F0924" w14:textId="77777777" w:rsidTr="00B81835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DEA80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E0F1D4" w14:textId="3E094B84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AA316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BEST MARK 65 BASQ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35F8A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Active Musical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Engagemen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9146B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Perceptual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Abilitie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535DE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Musical Train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457AC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Singing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Abilities</w:t>
            </w:r>
            <w:proofErr w:type="spellEnd"/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84B9D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Emotional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Engagement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with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music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D9CC1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General Musical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Sophisticati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7657C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MR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116E1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MM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B84BA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IR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3C335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MR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8993D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MM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F9DB7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speech - IR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65A38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MR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3F1B1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MM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FFA2F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IR - del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1BB47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MR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E8530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MM - the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C582F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val="en-US"/>
              </w:rPr>
              <w:t>Tracking to music - IR - theta</w:t>
            </w:r>
          </w:p>
        </w:tc>
      </w:tr>
      <w:tr w:rsidR="00B81835" w:rsidRPr="00087401" w14:paraId="1E891C06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E6CD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1. BEST MARK 65 BAS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47D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C3910" w14:textId="14DC00DF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E8D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50C7" w14:textId="77777777" w:rsidR="00087401" w:rsidRPr="00087401" w:rsidRDefault="00087401" w:rsidP="00B81835">
            <w:pPr>
              <w:ind w:right="11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4944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FAD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4FB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ECC7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E41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9580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6F7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BE6A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D53A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776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8309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003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D7B3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CF34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CCB4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FAE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CF5F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3FFF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38F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82E6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9B9E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B67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F0F5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30F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FE5C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DC50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567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1B4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5075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CC2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2B53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E7F3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DCA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71E8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D53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1A2D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535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3A4B8788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4E49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2. Active Musical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Engage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BA4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9AA0" w14:textId="310B1EAA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5BB9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B84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41E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D57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356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8DA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57E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D62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33D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BC5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36A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EDA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ACE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F4C4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AC3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B09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593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185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F7B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DD0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370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CED2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B01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320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E73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7E7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A85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52D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F13B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3445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A68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BAE2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627C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1BE8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675A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DEE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716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882E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269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41CD14E8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33B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3. Perceptual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Abil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CB08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C0C6C" w14:textId="12A42239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5509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9EE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03A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859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0CC7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2DA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A91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DB1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69AA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7346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267C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409A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2DC6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3C1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844A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EC13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23B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11A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8BB3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1A2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F08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7452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BD2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BF9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6BFD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A94B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802C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6A8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96A4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DAB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6C16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555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8DAA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91AE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9C87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D429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A8B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427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8C3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6611A631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F1B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4. Musica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818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CFC4" w14:textId="78DDADD8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3318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FB8A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7F6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07D9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F63B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086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DFC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357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4F0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75A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AA2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A65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EB7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12F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F97E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2A4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73F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643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3BE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0A1D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CE92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69C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12D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C59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9CA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A31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3881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C9E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A982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CB6F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44EA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AB24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954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A65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6B1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6EA6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A4C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FA1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0A90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77B4E3DB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1A39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5.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Singing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Abil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4A2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06429" w14:textId="5AFAB180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F3B3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F309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6CD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59AD" w14:textId="3F5F56A1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586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B342F" w14:textId="1D63CA3D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F65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7C6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984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61CC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C077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568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1BEF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391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1F62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F9C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634C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4BEE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D0F6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51B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D9FA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4A9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37D6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EEBB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61C7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E7ED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926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A89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E95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C72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42D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70EF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0F6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238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80F7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140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E304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D91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6DB2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5F8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48257B05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47A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6.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Emotional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Engagement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with</w:t>
            </w:r>
            <w:proofErr w:type="spellEnd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7147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70B2" w14:textId="5638EB41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82C3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5F64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4EA2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285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737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15840" w14:textId="73BADA15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757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55AF" w14:textId="3211EADC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AEA8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3E94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81C8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76E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728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F937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9F23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DC64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6DC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44A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ABBC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733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8440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7613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A5C0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9E7A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49B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16BE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E55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25F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A6B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2A7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5C4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782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4079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532F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1A75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CA9F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2276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E61B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8D99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6F2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01D764B8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D43B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7. General Musical </w:t>
            </w:r>
            <w:proofErr w:type="spellStart"/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Sophist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6F3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53FF" w14:textId="4517BF3D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E398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0B18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58B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1675" w14:textId="3FB845D2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623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86643" w14:textId="2776BCFF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F76C" w14:textId="0AD1A40A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753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D755" w14:textId="41FC0926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9D56" w14:textId="64353936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674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D4B1" w14:textId="12F06808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C6C1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3D0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998D" w14:textId="7B768E3C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856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C85CD" w14:textId="1BE443A0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B93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ECE6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A02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91A3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F45A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F44A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644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E42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9BF5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EFA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BF11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038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F15A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4EF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5074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662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5F2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A259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F3D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3757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163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40D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EE0B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260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8D1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82F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2E0BA715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A26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8. Tracking to speech - MR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67F8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0474" w14:textId="671FEB30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9D6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21E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731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113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6541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639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A017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8D1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E9B6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D345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804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6CF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33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5B4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903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3C83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5088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EF8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6CB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EEF7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52F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BAF8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AC9C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C66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925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7136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A4B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D68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DA2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ECD3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419B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4DA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01F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822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30F4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BD7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26F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F72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8093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5E3A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59DCFF78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59E8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9. Tracking to speech - MM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083D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3879" w14:textId="50226E9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7FB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FF1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A37D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3F4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21AA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576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149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6963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E4A2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53A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D79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950C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4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166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3D42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474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E1A4" w14:textId="50FE3D16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512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F870" w14:textId="447A5786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D2C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F4C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CB07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9DA0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5B6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BF7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4F29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9E7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E88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8BF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258D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1EF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85C7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3BA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DBAF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A067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1B2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C9BE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ECF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0D04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2A94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5DEB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146C495F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1904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0. Tracking to speech - IR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22E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9841" w14:textId="6099A55C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3EE3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D1A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3140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AC3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21D0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9DF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50A2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7D2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752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117E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F3A4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BB6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3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EE61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E1B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F4F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E051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4CB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009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A74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497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CDF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9E9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E546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9D06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0F5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4A8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F38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86D5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8A6B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15BB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573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FF5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6CFE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3502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A8B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C96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CD0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FAA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73C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559E4FD5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72F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1. Tracking to speech - MR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431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0579" w14:textId="11D8F4CD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2B71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5E54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00C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BC0C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9C3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92F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1B6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C0A7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5F5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BD26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1AB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32E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2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9FF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0644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DAD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16F8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3B3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CFED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E8D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F67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3C6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F9D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6C1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0F81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B108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FA6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7EA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ED2F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2E3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C8C1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D46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6EA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8EE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068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5837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17A4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D8F1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6A11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F03B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6CE319AB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7BB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2. Tracking to speech - MM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CE7F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B9B5" w14:textId="3F0E9CFC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30E3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86C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FA97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48CF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1116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4D02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1D25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191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895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479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5C6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D882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D049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756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525B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B3A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BCC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3C19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864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6BD9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158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C7B0" w14:textId="2E4A8548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763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56BE7" w14:textId="31E1DCF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942E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6FE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845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465D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8C5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FC7A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C21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81D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6B3C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BD7D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71B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DAD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388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C67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6AB0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B352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24A4DF8D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A2A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3. Tracking to speech - IR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9430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3344" w14:textId="7ED9D0C6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49BB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7419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B32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46F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3583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BBD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F940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B7B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AEC4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64E5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8E3A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3764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7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98F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5378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791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A70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834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0CC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43E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FC8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EE50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73FF" w14:textId="6C24F1D3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807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FBC6D" w14:textId="7700A781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83AF" w14:textId="46851A8F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673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47B36" w14:textId="1809F2F8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787A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C04F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FFE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12C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6EA1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EB4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508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FDC7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946E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2C47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714C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7F3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F630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63CB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71DE3E1D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0E33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4. Tracking to music - MR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6BC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5C293" w14:textId="2223C4DF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6895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EFBA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9595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4208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0223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B0D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F04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6373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841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7EA5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640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BD76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2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4843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0B8A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988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BC2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C5A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9F8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044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8A44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42AF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1FFE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3328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58D2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E88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9A1A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E50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F0BF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A363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3DD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403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4184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78B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2BD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0DB9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5C21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3E51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888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7F1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6856E4F1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E30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5. Tracking to music - MM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EA2F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E8C1C" w14:textId="7FCEAAB2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1F8B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F8FE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12BD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F8D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7896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04A4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6A2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2F8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38A2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0B0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037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183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3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9E47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B32D" w14:textId="05A2E0A5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8.069×10</w:t>
            </w: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882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14DD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FD2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5A94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C4E9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582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248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CACF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CDA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592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768A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620E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87EF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26D8" w14:textId="50BACD43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552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0722" w14:textId="296173E2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74F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60B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856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77F4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9B01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6232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E4D4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8D2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098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68C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5E6DF4AB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E52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6. Tracking to music - IR -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608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5CC7" w14:textId="53ABC0DC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1A6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DE2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3024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BAA5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2ED8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1BA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883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E9E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8FB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439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C4D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27A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7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DAE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4E60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8612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A04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FF6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58C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B66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AC3E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ABAA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7FEB" w14:textId="605E23E9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503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3FC0" w14:textId="32E2860A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1796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1C6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AFE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379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32A9" w14:textId="25BB00DD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668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B792D" w14:textId="7A6DCC0E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8FE3" w14:textId="173E8FC1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858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B773" w14:textId="62BC5CEF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BBA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C4E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0C0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BCF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27B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BAF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A33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9466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1BC04DC2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0208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7. Tracking to music - MR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BF3A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C14E" w14:textId="173D51E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A84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591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3C9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D5A8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683F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1B14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A396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9B52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79FF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0A34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BDF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827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8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6DF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83C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CA00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4A0A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44F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96B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FD0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277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F61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C5D9" w14:textId="16949004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531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C21D" w14:textId="666E5C94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3B9C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B396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CEA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ADC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5402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DDA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8757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C8A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526A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9C3E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CE43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B20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6CA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D52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3A3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1B8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30F66D60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D00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8. Tracking to music - MM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0CAD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ED85" w14:textId="6389AC13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049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7300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839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114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25E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465C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8E3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97E5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B4F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D21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102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5553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4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265D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89FB4" w14:textId="5490DDAD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3.367×10</w:t>
            </w: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3664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79D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B562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C10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259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836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F915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3DD5" w14:textId="5C65B248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526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8CBD4" w14:textId="44756346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476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F1308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9D5A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52C0D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7A8C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44D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3F44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FD07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47C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91F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C5CD1" w14:textId="71A0A0C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616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1A9D3" w14:textId="0117EF53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CCB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6196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D34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D1A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B81835" w:rsidRPr="00087401" w14:paraId="2F7CF41A" w14:textId="77777777" w:rsidTr="00B818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ECBD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19. Tracking to music - IR -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E303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CDAFE" w14:textId="44510548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A056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5D6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1B3C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A82B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04A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F72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2320A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7D2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D157F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E5D1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503EE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A87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03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093E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221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68FC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7248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46D2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9DDF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904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442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5DED7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95B4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602B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21425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B319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8FE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6CE16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CD49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3AFD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C968" w14:textId="54CDEBE1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751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6484" w14:textId="4701D103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7C53D" w14:textId="7103FA3D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655</w:t>
            </w:r>
            <w:r w:rsidR="00B81835">
              <w:rPr>
                <w:rFonts w:ascii="Times New Roman" w:eastAsia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9239" w14:textId="6D09C123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45F1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9D2C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7F51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C3A90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94F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345E3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87401" w:rsidRPr="00087401" w14:paraId="7E65801D" w14:textId="77777777" w:rsidTr="00B81835">
        <w:trPr>
          <w:jc w:val="center"/>
        </w:trPr>
        <w:tc>
          <w:tcPr>
            <w:tcW w:w="0" w:type="auto"/>
            <w:gridSpan w:val="4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AD4CBB" w14:textId="77777777" w:rsidR="00087401" w:rsidRPr="00087401" w:rsidRDefault="00087401" w:rsidP="00B81835">
            <w:pPr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087401" w:rsidRPr="00087401" w14:paraId="3291E6FF" w14:textId="77777777" w:rsidTr="00B81835">
        <w:trPr>
          <w:jc w:val="center"/>
        </w:trPr>
        <w:tc>
          <w:tcPr>
            <w:tcW w:w="0" w:type="auto"/>
            <w:gridSpan w:val="4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E51A" w14:textId="77777777" w:rsidR="00087401" w:rsidRPr="00087401" w:rsidRDefault="00087401" w:rsidP="00B8183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87401">
              <w:rPr>
                <w:rFonts w:ascii="Times New Roman" w:eastAsia="Times New Roman" w:hAnsi="Times New Roman" w:cs="Times New Roman"/>
                <w:sz w:val="11"/>
                <w:szCs w:val="11"/>
              </w:rPr>
              <w:t>* p &lt; .05, ** p &lt; .01, *** p &lt; .001</w:t>
            </w:r>
          </w:p>
        </w:tc>
      </w:tr>
    </w:tbl>
    <w:p w14:paraId="7FD2E4E2" w14:textId="26BC1167" w:rsidR="007806F8" w:rsidRDefault="007806F8" w:rsidP="004C0C2B"/>
    <w:sectPr w:rsidR="007806F8" w:rsidSect="00616BB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A7C85" w14:textId="77777777" w:rsidR="00F93475" w:rsidRDefault="00F93475" w:rsidP="00D13BF2">
      <w:r>
        <w:separator/>
      </w:r>
    </w:p>
  </w:endnote>
  <w:endnote w:type="continuationSeparator" w:id="0">
    <w:p w14:paraId="666ED637" w14:textId="77777777" w:rsidR="00F93475" w:rsidRDefault="00F93475" w:rsidP="00D13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CB5D4" w14:textId="77777777" w:rsidR="00F93475" w:rsidRDefault="00F93475" w:rsidP="00D13BF2">
      <w:r>
        <w:separator/>
      </w:r>
    </w:p>
  </w:footnote>
  <w:footnote w:type="continuationSeparator" w:id="0">
    <w:p w14:paraId="751CB31B" w14:textId="77777777" w:rsidR="00F93475" w:rsidRDefault="00F93475" w:rsidP="00D13B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2C4FAB"/>
    <w:multiLevelType w:val="hybridMultilevel"/>
    <w:tmpl w:val="811C93A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E6611B"/>
    <w:multiLevelType w:val="hybridMultilevel"/>
    <w:tmpl w:val="D42EA47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000F2"/>
    <w:multiLevelType w:val="hybridMultilevel"/>
    <w:tmpl w:val="D42EA4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8107841">
    <w:abstractNumId w:val="0"/>
  </w:num>
  <w:num w:numId="2" w16cid:durableId="1869172917">
    <w:abstractNumId w:val="1"/>
  </w:num>
  <w:num w:numId="3" w16cid:durableId="17316872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401"/>
    <w:rsid w:val="00087401"/>
    <w:rsid w:val="001B5283"/>
    <w:rsid w:val="002461E3"/>
    <w:rsid w:val="002619FF"/>
    <w:rsid w:val="002711F7"/>
    <w:rsid w:val="002738BE"/>
    <w:rsid w:val="00422C82"/>
    <w:rsid w:val="004968C9"/>
    <w:rsid w:val="004C0C2B"/>
    <w:rsid w:val="0055795E"/>
    <w:rsid w:val="00616BB3"/>
    <w:rsid w:val="006F4E29"/>
    <w:rsid w:val="007806F8"/>
    <w:rsid w:val="00882893"/>
    <w:rsid w:val="00AB3884"/>
    <w:rsid w:val="00B81835"/>
    <w:rsid w:val="00CD2587"/>
    <w:rsid w:val="00D13BF2"/>
    <w:rsid w:val="00D55771"/>
    <w:rsid w:val="00F93475"/>
    <w:rsid w:val="00FB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7FC5D"/>
  <w15:chartTrackingRefBased/>
  <w15:docId w15:val="{5EB0C0D9-3D57-7047-A31A-482D44EE4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08740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08740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Prrafodelista">
    <w:name w:val="List Paragraph"/>
    <w:basedOn w:val="Normal"/>
    <w:uiPriority w:val="34"/>
    <w:qFormat/>
    <w:rsid w:val="00D13BF2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13B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13BF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13BF2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D13BF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13BF2"/>
  </w:style>
  <w:style w:type="paragraph" w:styleId="Piedepgina">
    <w:name w:val="footer"/>
    <w:basedOn w:val="Normal"/>
    <w:link w:val="PiedepginaCar"/>
    <w:uiPriority w:val="99"/>
    <w:unhideWhenUsed/>
    <w:rsid w:val="00D13BF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13BF2"/>
  </w:style>
  <w:style w:type="table" w:styleId="Tablaconcuadrcula">
    <w:name w:val="Table Grid"/>
    <w:basedOn w:val="Tablanormal"/>
    <w:uiPriority w:val="39"/>
    <w:rsid w:val="00882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39"/>
    <w:rsid w:val="00882893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882893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">
    <w:name w:val="Tabla con cuadrícula6"/>
    <w:basedOn w:val="Tablanormal"/>
    <w:next w:val="Tablaconcuadrcula"/>
    <w:uiPriority w:val="39"/>
    <w:rsid w:val="00882893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7">
    <w:name w:val="Tabla con cuadrícula7"/>
    <w:basedOn w:val="Tablanormal"/>
    <w:next w:val="Tablaconcuadrcula"/>
    <w:uiPriority w:val="39"/>
    <w:rsid w:val="00882893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8">
    <w:name w:val="Tabla con cuadrícula8"/>
    <w:basedOn w:val="Tablanormal"/>
    <w:next w:val="Tablaconcuadrcula"/>
    <w:uiPriority w:val="39"/>
    <w:rsid w:val="00882893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884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3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7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1133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609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357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198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4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4522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75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18235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1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853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5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062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2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8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31439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65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874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4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9</Pages>
  <Words>1699</Words>
  <Characters>9348</Characters>
  <Application>Microsoft Office Word</Application>
  <DocSecurity>0</DocSecurity>
  <Lines>77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nández Merino</dc:creator>
  <cp:keywords/>
  <dc:description/>
  <cp:lastModifiedBy>Laura Fernández</cp:lastModifiedBy>
  <cp:revision>10</cp:revision>
  <dcterms:created xsi:type="dcterms:W3CDTF">2023-07-05T09:12:00Z</dcterms:created>
  <dcterms:modified xsi:type="dcterms:W3CDTF">2024-05-31T12:36:00Z</dcterms:modified>
</cp:coreProperties>
</file>